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CF530" w14:textId="77777777" w:rsidR="00031FD3" w:rsidRDefault="00031FD3" w:rsidP="00031FD3">
      <w:pPr>
        <w:pStyle w:val="Heading1"/>
        <w:rPr>
          <w:rFonts w:ascii="Times New Roman" w:hAnsi="Times New Roman" w:cs="Times New Roman"/>
        </w:rPr>
      </w:pPr>
      <w:r w:rsidRPr="00AE0203">
        <w:rPr>
          <w:rFonts w:ascii="Times New Roman" w:hAnsi="Times New Roman" w:cs="Times New Roman"/>
        </w:rPr>
        <w:t>Supplemental Tables</w:t>
      </w:r>
    </w:p>
    <w:p w14:paraId="79027FAE" w14:textId="483A200C" w:rsidR="00BE4965" w:rsidRPr="00BE4965" w:rsidRDefault="00BE4965" w:rsidP="00BE4965">
      <w:r w:rsidRPr="00BE4965">
        <w:rPr>
          <w:b/>
          <w:bCs/>
        </w:rPr>
        <w:t>Supplemental Table 1.</w:t>
      </w:r>
      <w:r>
        <w:t xml:space="preserve"> Subdomains of food environments identified from previous frameworks and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1"/>
        <w:gridCol w:w="4525"/>
      </w:tblGrid>
      <w:tr w:rsidR="00CE7183" w14:paraId="75C461AB" w14:textId="77777777" w:rsidTr="00FC3C92">
        <w:tc>
          <w:tcPr>
            <w:tcW w:w="4675" w:type="dxa"/>
          </w:tcPr>
          <w:p w14:paraId="4906B1A8" w14:textId="0518BB20" w:rsidR="00CE7183" w:rsidRPr="00BE4965" w:rsidRDefault="00CE7183" w:rsidP="00FC3C92">
            <w:pPr>
              <w:rPr>
                <w:b/>
                <w:bCs/>
              </w:rPr>
            </w:pPr>
            <w:r w:rsidRPr="00BE4965">
              <w:rPr>
                <w:b/>
                <w:bCs/>
              </w:rPr>
              <w:t>Subdomain of Food Environments</w:t>
            </w:r>
          </w:p>
        </w:tc>
        <w:tc>
          <w:tcPr>
            <w:tcW w:w="4675" w:type="dxa"/>
          </w:tcPr>
          <w:p w14:paraId="20DA6794" w14:textId="6A8E03FB" w:rsidR="00CE7183" w:rsidRPr="00BE4965" w:rsidRDefault="00CE7183" w:rsidP="00FC3C92">
            <w:pPr>
              <w:rPr>
                <w:b/>
                <w:bCs/>
              </w:rPr>
            </w:pPr>
            <w:r w:rsidRPr="00BE4965">
              <w:rPr>
                <w:b/>
                <w:bCs/>
              </w:rPr>
              <w:t>Framework</w:t>
            </w:r>
            <w:r w:rsidR="00BE4965">
              <w:rPr>
                <w:b/>
                <w:bCs/>
              </w:rPr>
              <w:t>/definition</w:t>
            </w:r>
          </w:p>
        </w:tc>
      </w:tr>
      <w:tr w:rsidR="00CE7183" w14:paraId="6CEEC2CD" w14:textId="77777777" w:rsidTr="00FC3C92">
        <w:tc>
          <w:tcPr>
            <w:tcW w:w="4675" w:type="dxa"/>
          </w:tcPr>
          <w:p w14:paraId="09E3D336" w14:textId="77777777" w:rsidR="00CE7183" w:rsidRDefault="00CE7183" w:rsidP="00FC3C92">
            <w:r>
              <w:t>Availability</w:t>
            </w:r>
          </w:p>
        </w:tc>
        <w:tc>
          <w:tcPr>
            <w:tcW w:w="4675" w:type="dxa"/>
          </w:tcPr>
          <w:p w14:paraId="042A7C4A" w14:textId="797A0DDC" w:rsidR="00CE7183" w:rsidRDefault="00CE7183" w:rsidP="00FC3C92">
            <w:proofErr w:type="spellStart"/>
            <w:r>
              <w:t>Herforth</w:t>
            </w:r>
            <w:proofErr w:type="spellEnd"/>
            <w:r>
              <w:t xml:space="preserve"> &amp; Ahmed 2015; Turner et al 2018; Downs et al 2021; Glanz et al 2007; Glanz et al 2015; Ahmed et al 2020; Murphy et al 2017; </w:t>
            </w:r>
            <w:proofErr w:type="spellStart"/>
            <w:r>
              <w:t>Toure</w:t>
            </w:r>
            <w:proofErr w:type="spellEnd"/>
            <w:r>
              <w:t xml:space="preserve"> et al 2021; Sawyer et al 2021</w:t>
            </w:r>
          </w:p>
        </w:tc>
      </w:tr>
      <w:tr w:rsidR="00CE7183" w14:paraId="2F586659" w14:textId="77777777" w:rsidTr="00FC3C92">
        <w:tc>
          <w:tcPr>
            <w:tcW w:w="4675" w:type="dxa"/>
          </w:tcPr>
          <w:p w14:paraId="1EB41ADA" w14:textId="77777777" w:rsidR="00CE7183" w:rsidRDefault="00CE7183" w:rsidP="00FC3C92">
            <w:r>
              <w:t>Affordability</w:t>
            </w:r>
          </w:p>
        </w:tc>
        <w:tc>
          <w:tcPr>
            <w:tcW w:w="4675" w:type="dxa"/>
          </w:tcPr>
          <w:p w14:paraId="7E76D1B7" w14:textId="2B6CEDDA" w:rsidR="00CE7183" w:rsidRDefault="00CE7183" w:rsidP="00FC3C92">
            <w:proofErr w:type="spellStart"/>
            <w:r>
              <w:t>Herforth</w:t>
            </w:r>
            <w:proofErr w:type="spellEnd"/>
            <w:r>
              <w:t xml:space="preserve"> &amp; Ahmed 2015; Turner et al 2018; Downs et al 2021; Ahmed et al 2020; </w:t>
            </w:r>
            <w:proofErr w:type="spellStart"/>
            <w:r>
              <w:t>Toure</w:t>
            </w:r>
            <w:proofErr w:type="spellEnd"/>
            <w:r>
              <w:t xml:space="preserve"> et al 2021; Sawyer et al 2021</w:t>
            </w:r>
          </w:p>
        </w:tc>
      </w:tr>
      <w:tr w:rsidR="00CE7183" w14:paraId="1595A670" w14:textId="77777777" w:rsidTr="00FC3C92">
        <w:tc>
          <w:tcPr>
            <w:tcW w:w="4675" w:type="dxa"/>
          </w:tcPr>
          <w:p w14:paraId="6D5B2A63" w14:textId="77777777" w:rsidR="00CE7183" w:rsidRDefault="00CE7183" w:rsidP="00FC3C92">
            <w:r>
              <w:t>Convenience</w:t>
            </w:r>
          </w:p>
        </w:tc>
        <w:tc>
          <w:tcPr>
            <w:tcW w:w="4675" w:type="dxa"/>
          </w:tcPr>
          <w:p w14:paraId="5D7611CC" w14:textId="1EAC5B92" w:rsidR="00CE7183" w:rsidRDefault="00CE7183" w:rsidP="00FC3C92">
            <w:proofErr w:type="spellStart"/>
            <w:r>
              <w:t>Herforth</w:t>
            </w:r>
            <w:proofErr w:type="spellEnd"/>
            <w:r>
              <w:t xml:space="preserve"> &amp; Ahmed 2015; Turner et al 2018; Downs et al 2021; Mayer 2009; Ahmed et al 2020</w:t>
            </w:r>
          </w:p>
        </w:tc>
      </w:tr>
      <w:tr w:rsidR="00CE7183" w14:paraId="678874D8" w14:textId="77777777" w:rsidTr="00FC3C92">
        <w:tc>
          <w:tcPr>
            <w:tcW w:w="4675" w:type="dxa"/>
          </w:tcPr>
          <w:p w14:paraId="291EDCAC" w14:textId="77777777" w:rsidR="00CE7183" w:rsidRDefault="00CE7183" w:rsidP="00FC3C92">
            <w:r>
              <w:t>Desirability</w:t>
            </w:r>
          </w:p>
        </w:tc>
        <w:tc>
          <w:tcPr>
            <w:tcW w:w="4675" w:type="dxa"/>
          </w:tcPr>
          <w:p w14:paraId="20047EFD" w14:textId="52453552" w:rsidR="00CE7183" w:rsidRDefault="00CE7183" w:rsidP="00FC3C92">
            <w:proofErr w:type="spellStart"/>
            <w:r>
              <w:t>Herforth</w:t>
            </w:r>
            <w:proofErr w:type="spellEnd"/>
            <w:r>
              <w:t xml:space="preserve"> &amp; Ahmed 2015; Turner et al 2018;</w:t>
            </w:r>
          </w:p>
        </w:tc>
      </w:tr>
      <w:tr w:rsidR="00CE7183" w14:paraId="788A83ED" w14:textId="77777777" w:rsidTr="00FC3C92">
        <w:tc>
          <w:tcPr>
            <w:tcW w:w="4675" w:type="dxa"/>
          </w:tcPr>
          <w:p w14:paraId="78F76080" w14:textId="77777777" w:rsidR="00CE7183" w:rsidRDefault="00CE7183" w:rsidP="00FC3C92">
            <w:r>
              <w:t>Accessibility</w:t>
            </w:r>
          </w:p>
        </w:tc>
        <w:tc>
          <w:tcPr>
            <w:tcW w:w="4675" w:type="dxa"/>
          </w:tcPr>
          <w:p w14:paraId="453E0D21" w14:textId="156956B3" w:rsidR="00CE7183" w:rsidRDefault="00CE7183" w:rsidP="00FC3C92">
            <w:r>
              <w:t xml:space="preserve">Turner et al 2018; Glanz et al 2007; Glanz et al 2015; Ahmed et al 2020; Murphy et al 2017; Clary et al 2017; </w:t>
            </w:r>
            <w:proofErr w:type="spellStart"/>
            <w:r>
              <w:t>Toure</w:t>
            </w:r>
            <w:proofErr w:type="spellEnd"/>
            <w:r>
              <w:t xml:space="preserve"> et al 2021; Franco et al 2015</w:t>
            </w:r>
          </w:p>
        </w:tc>
      </w:tr>
      <w:tr w:rsidR="00CE7183" w14:paraId="2BD57120" w14:textId="77777777" w:rsidTr="00FC3C92">
        <w:tc>
          <w:tcPr>
            <w:tcW w:w="4675" w:type="dxa"/>
          </w:tcPr>
          <w:p w14:paraId="74F40C3D" w14:textId="77777777" w:rsidR="00CE7183" w:rsidRDefault="00CE7183" w:rsidP="00FC3C92">
            <w:r>
              <w:t>Prices</w:t>
            </w:r>
          </w:p>
        </w:tc>
        <w:tc>
          <w:tcPr>
            <w:tcW w:w="4675" w:type="dxa"/>
          </w:tcPr>
          <w:p w14:paraId="518664CA" w14:textId="7CCD2244" w:rsidR="00CE7183" w:rsidRDefault="00CE7183" w:rsidP="00FC3C92">
            <w:r>
              <w:t xml:space="preserve">Turner et al 2018; Glanz et al 2007; Glanz et al 2015; Glanz et al 2015; Global Panel 2016; Swinburn 2013; Booth et al 2021; Ahmed et al 2020; Clary et al 2017; </w:t>
            </w:r>
            <w:proofErr w:type="spellStart"/>
            <w:r>
              <w:t>Toure</w:t>
            </w:r>
            <w:proofErr w:type="spellEnd"/>
            <w:r>
              <w:t xml:space="preserve"> et al 2021</w:t>
            </w:r>
          </w:p>
        </w:tc>
      </w:tr>
      <w:tr w:rsidR="00CE7183" w14:paraId="3AFF3E09" w14:textId="77777777" w:rsidTr="00FC3C92">
        <w:tc>
          <w:tcPr>
            <w:tcW w:w="4675" w:type="dxa"/>
          </w:tcPr>
          <w:p w14:paraId="3661A700" w14:textId="77777777" w:rsidR="00CE7183" w:rsidRDefault="00CE7183" w:rsidP="00FC3C92">
            <w:r>
              <w:t>Vendor  Properties/Food Retail</w:t>
            </w:r>
          </w:p>
        </w:tc>
        <w:tc>
          <w:tcPr>
            <w:tcW w:w="4675" w:type="dxa"/>
          </w:tcPr>
          <w:p w14:paraId="5B5084B0" w14:textId="565DE387" w:rsidR="00CE7183" w:rsidRDefault="00CE7183" w:rsidP="00FC3C92">
            <w:r>
              <w:t xml:space="preserve">Turner et al 2018; Glanz et al 2007; Glanz et al 2015; Swinburn 2013; Booth et al 2021; Cong et al 2022; Murphy et al 2017; Clary et al 2017; </w:t>
            </w:r>
            <w:proofErr w:type="spellStart"/>
            <w:r>
              <w:t>Toure</w:t>
            </w:r>
            <w:proofErr w:type="spellEnd"/>
            <w:r>
              <w:t xml:space="preserve"> et al 2021; Franco et al 2015</w:t>
            </w:r>
          </w:p>
        </w:tc>
      </w:tr>
      <w:tr w:rsidR="00CE7183" w14:paraId="33A194A3" w14:textId="77777777" w:rsidTr="00FC3C92">
        <w:tc>
          <w:tcPr>
            <w:tcW w:w="4675" w:type="dxa"/>
          </w:tcPr>
          <w:p w14:paraId="6CFBC0E6" w14:textId="77777777" w:rsidR="00CE7183" w:rsidRDefault="00CE7183" w:rsidP="00FC3C92">
            <w:r>
              <w:t>Product Properties/ Food Composition</w:t>
            </w:r>
          </w:p>
        </w:tc>
        <w:tc>
          <w:tcPr>
            <w:tcW w:w="4675" w:type="dxa"/>
          </w:tcPr>
          <w:p w14:paraId="11242B66" w14:textId="11F2BDF0" w:rsidR="00CE7183" w:rsidRDefault="00CE7183" w:rsidP="00FC3C92">
            <w:r>
              <w:t>Turner et al 2018; Glanz et al 2007; Glanz et al 2015; Swinburn 2013; Booth et al 2021; Cong et al 2022</w:t>
            </w:r>
          </w:p>
        </w:tc>
      </w:tr>
      <w:tr w:rsidR="00CE7183" w14:paraId="7B82B299" w14:textId="77777777" w:rsidTr="00FC3C92">
        <w:tc>
          <w:tcPr>
            <w:tcW w:w="4675" w:type="dxa"/>
          </w:tcPr>
          <w:p w14:paraId="58D00DFA" w14:textId="77777777" w:rsidR="00CE7183" w:rsidRDefault="00CE7183" w:rsidP="00FC3C92">
            <w:r>
              <w:t>Marketing and Regulation</w:t>
            </w:r>
          </w:p>
        </w:tc>
        <w:tc>
          <w:tcPr>
            <w:tcW w:w="4675" w:type="dxa"/>
          </w:tcPr>
          <w:p w14:paraId="40B504B7" w14:textId="184AA108" w:rsidR="00CE7183" w:rsidRDefault="00CE7183" w:rsidP="00FC3C92">
            <w:r>
              <w:t>Turner et al 2018; Ahmed et al 2020; Murphy et al 2017</w:t>
            </w:r>
          </w:p>
        </w:tc>
      </w:tr>
      <w:tr w:rsidR="00CE7183" w14:paraId="772F8A2F" w14:textId="77777777" w:rsidTr="00FC3C92">
        <w:tc>
          <w:tcPr>
            <w:tcW w:w="4675" w:type="dxa"/>
          </w:tcPr>
          <w:p w14:paraId="600A9AC8" w14:textId="77777777" w:rsidR="00CE7183" w:rsidRDefault="00CE7183" w:rsidP="00FC3C92">
            <w:r>
              <w:t>Promotion</w:t>
            </w:r>
          </w:p>
        </w:tc>
        <w:tc>
          <w:tcPr>
            <w:tcW w:w="4675" w:type="dxa"/>
          </w:tcPr>
          <w:p w14:paraId="11E0C699" w14:textId="3130F069" w:rsidR="00CE7183" w:rsidRDefault="00CE7183" w:rsidP="00FC3C92">
            <w:r>
              <w:t xml:space="preserve">Downs et al 2021; Glanz et al 2007; Glanz et al 2015; Global Panel 2016; Swinburn 2013; Booth et al 2021; </w:t>
            </w:r>
            <w:proofErr w:type="spellStart"/>
            <w:r>
              <w:t>Toure</w:t>
            </w:r>
            <w:proofErr w:type="spellEnd"/>
            <w:r>
              <w:t xml:space="preserve"> et al 2021</w:t>
            </w:r>
          </w:p>
        </w:tc>
      </w:tr>
      <w:tr w:rsidR="00CE7183" w14:paraId="18DE41A9" w14:textId="77777777" w:rsidTr="00FC3C92">
        <w:tc>
          <w:tcPr>
            <w:tcW w:w="4675" w:type="dxa"/>
          </w:tcPr>
          <w:p w14:paraId="75D52C86" w14:textId="77777777" w:rsidR="00CE7183" w:rsidRDefault="00CE7183" w:rsidP="00FC3C92">
            <w:r>
              <w:t>Sustainable properties</w:t>
            </w:r>
          </w:p>
        </w:tc>
        <w:tc>
          <w:tcPr>
            <w:tcW w:w="4675" w:type="dxa"/>
          </w:tcPr>
          <w:p w14:paraId="0E1A0FD6" w14:textId="7EA00DCA" w:rsidR="00CE7183" w:rsidRDefault="00CE7183" w:rsidP="00FC3C92">
            <w:r>
              <w:t>Downs et al 2021;</w:t>
            </w:r>
          </w:p>
        </w:tc>
      </w:tr>
      <w:tr w:rsidR="00CE7183" w14:paraId="04278E3F" w14:textId="77777777" w:rsidTr="00FC3C92">
        <w:tc>
          <w:tcPr>
            <w:tcW w:w="4675" w:type="dxa"/>
          </w:tcPr>
          <w:p w14:paraId="2189BDB9" w14:textId="77777777" w:rsidR="00CE7183" w:rsidRDefault="00CE7183" w:rsidP="00FC3C92">
            <w:r>
              <w:t>Quality</w:t>
            </w:r>
          </w:p>
        </w:tc>
        <w:tc>
          <w:tcPr>
            <w:tcW w:w="4675" w:type="dxa"/>
          </w:tcPr>
          <w:p w14:paraId="3C402711" w14:textId="5DE8862E" w:rsidR="00CE7183" w:rsidRDefault="00CE7183" w:rsidP="00FC3C92">
            <w:r>
              <w:t xml:space="preserve">Downs et al 2021; Glanz et al 2015; Global Panel 2016; Ahmed et al 2020; </w:t>
            </w:r>
            <w:proofErr w:type="spellStart"/>
            <w:r>
              <w:t>Toure</w:t>
            </w:r>
            <w:proofErr w:type="spellEnd"/>
            <w:r>
              <w:t xml:space="preserve"> et al 2021</w:t>
            </w:r>
          </w:p>
        </w:tc>
      </w:tr>
      <w:tr w:rsidR="00CE7183" w14:paraId="1082992E" w14:textId="77777777" w:rsidTr="00FC3C92">
        <w:tc>
          <w:tcPr>
            <w:tcW w:w="4675" w:type="dxa"/>
          </w:tcPr>
          <w:p w14:paraId="7C88BCE8" w14:textId="77777777" w:rsidR="00CE7183" w:rsidRDefault="00CE7183" w:rsidP="00FC3C92">
            <w:r>
              <w:lastRenderedPageBreak/>
              <w:t>Safety</w:t>
            </w:r>
          </w:p>
        </w:tc>
        <w:tc>
          <w:tcPr>
            <w:tcW w:w="4675" w:type="dxa"/>
          </w:tcPr>
          <w:p w14:paraId="24C40F10" w14:textId="45279298" w:rsidR="00CE7183" w:rsidRDefault="00CE7183" w:rsidP="00FC3C92">
            <w:r>
              <w:t xml:space="preserve">Global Panel 2016; Ahmed et al 2020; </w:t>
            </w:r>
            <w:proofErr w:type="spellStart"/>
            <w:r>
              <w:t>Toure</w:t>
            </w:r>
            <w:proofErr w:type="spellEnd"/>
            <w:r>
              <w:t xml:space="preserve"> et al 2021;</w:t>
            </w:r>
          </w:p>
        </w:tc>
      </w:tr>
      <w:tr w:rsidR="00CE7183" w14:paraId="7697ABFE" w14:textId="77777777" w:rsidTr="00FC3C92">
        <w:tc>
          <w:tcPr>
            <w:tcW w:w="4675" w:type="dxa"/>
          </w:tcPr>
          <w:p w14:paraId="7D3B2E4F" w14:textId="77777777" w:rsidR="00CE7183" w:rsidRDefault="00CE7183" w:rsidP="00FC3C92">
            <w:r>
              <w:t>Food labelling</w:t>
            </w:r>
          </w:p>
        </w:tc>
        <w:tc>
          <w:tcPr>
            <w:tcW w:w="4675" w:type="dxa"/>
          </w:tcPr>
          <w:p w14:paraId="626C7A2B" w14:textId="09ADEF0C" w:rsidR="00CE7183" w:rsidRDefault="00CE7183" w:rsidP="00FC3C92">
            <w:r>
              <w:t>Global Panel 2016; Swinburn 2013; Booth et al 2021;</w:t>
            </w:r>
          </w:p>
        </w:tc>
      </w:tr>
      <w:tr w:rsidR="00CE7183" w14:paraId="6A3E463D" w14:textId="77777777" w:rsidTr="00FC3C92">
        <w:tc>
          <w:tcPr>
            <w:tcW w:w="4675" w:type="dxa"/>
          </w:tcPr>
          <w:p w14:paraId="33AE3073" w14:textId="77777777" w:rsidR="00CE7183" w:rsidRDefault="00CE7183" w:rsidP="00FC3C92">
            <w:r>
              <w:t>Food provision</w:t>
            </w:r>
          </w:p>
        </w:tc>
        <w:tc>
          <w:tcPr>
            <w:tcW w:w="4675" w:type="dxa"/>
          </w:tcPr>
          <w:p w14:paraId="3C858B50" w14:textId="77777777" w:rsidR="00CE7183" w:rsidRDefault="00CE7183" w:rsidP="00FC3C92">
            <w:r>
              <w:t xml:space="preserve">Swinburn et al 2013; Booth et al 2021, </w:t>
            </w:r>
          </w:p>
        </w:tc>
      </w:tr>
      <w:tr w:rsidR="00CE7183" w14:paraId="0C98E6BD" w14:textId="77777777" w:rsidTr="00FC3C92">
        <w:tc>
          <w:tcPr>
            <w:tcW w:w="4675" w:type="dxa"/>
          </w:tcPr>
          <w:p w14:paraId="72198B9E" w14:textId="77777777" w:rsidR="00CE7183" w:rsidRDefault="00CE7183" w:rsidP="00FC3C92">
            <w:r>
              <w:t>Food trade and investment</w:t>
            </w:r>
          </w:p>
        </w:tc>
        <w:tc>
          <w:tcPr>
            <w:tcW w:w="4675" w:type="dxa"/>
          </w:tcPr>
          <w:p w14:paraId="590E1718" w14:textId="77777777" w:rsidR="00CE7183" w:rsidRDefault="00CE7183" w:rsidP="00FC3C92">
            <w:r>
              <w:t>Swinburn et al 2013</w:t>
            </w:r>
          </w:p>
        </w:tc>
      </w:tr>
      <w:tr w:rsidR="00CE7183" w14:paraId="6AC73B85" w14:textId="77777777" w:rsidTr="00FC3C92">
        <w:tc>
          <w:tcPr>
            <w:tcW w:w="4675" w:type="dxa"/>
          </w:tcPr>
          <w:p w14:paraId="60D88D2A" w14:textId="77777777" w:rsidR="00CE7183" w:rsidRDefault="00CE7183" w:rsidP="00FC3C92">
            <w:r>
              <w:t>Policies</w:t>
            </w:r>
          </w:p>
        </w:tc>
        <w:tc>
          <w:tcPr>
            <w:tcW w:w="4675" w:type="dxa"/>
          </w:tcPr>
          <w:p w14:paraId="6EAC8069" w14:textId="77777777" w:rsidR="00CE7183" w:rsidRDefault="00CE7183" w:rsidP="00FC3C92">
            <w:r>
              <w:t>Swinburn et al 2013; Mayer 2009; Murphy et al 2017</w:t>
            </w:r>
          </w:p>
        </w:tc>
      </w:tr>
      <w:tr w:rsidR="00CE7183" w14:paraId="584D5F0D" w14:textId="77777777" w:rsidTr="00FC3C92">
        <w:tc>
          <w:tcPr>
            <w:tcW w:w="4675" w:type="dxa"/>
          </w:tcPr>
          <w:p w14:paraId="7843556C" w14:textId="77777777" w:rsidR="00CE7183" w:rsidRDefault="00CE7183" w:rsidP="00FC3C92">
            <w:r>
              <w:t>Transport</w:t>
            </w:r>
          </w:p>
        </w:tc>
        <w:tc>
          <w:tcPr>
            <w:tcW w:w="4675" w:type="dxa"/>
          </w:tcPr>
          <w:p w14:paraId="4A311708" w14:textId="77777777" w:rsidR="00CE7183" w:rsidRDefault="00CE7183" w:rsidP="00FC3C92">
            <w:r>
              <w:t xml:space="preserve">Murphy et al 2017; </w:t>
            </w:r>
            <w:proofErr w:type="spellStart"/>
            <w:r>
              <w:t>Toure</w:t>
            </w:r>
            <w:proofErr w:type="spellEnd"/>
            <w:r>
              <w:t xml:space="preserve"> et al 2021</w:t>
            </w:r>
          </w:p>
        </w:tc>
      </w:tr>
      <w:tr w:rsidR="00CE7183" w14:paraId="009622D0" w14:textId="77777777" w:rsidTr="00FC3C92">
        <w:tc>
          <w:tcPr>
            <w:tcW w:w="4675" w:type="dxa"/>
          </w:tcPr>
          <w:p w14:paraId="2B446B10" w14:textId="77777777" w:rsidR="00CE7183" w:rsidRDefault="00CE7183" w:rsidP="00FC3C92">
            <w:r>
              <w:t>Land-use mix</w:t>
            </w:r>
          </w:p>
        </w:tc>
        <w:tc>
          <w:tcPr>
            <w:tcW w:w="4675" w:type="dxa"/>
          </w:tcPr>
          <w:p w14:paraId="7ACC0985" w14:textId="77777777" w:rsidR="00CE7183" w:rsidRDefault="00CE7183" w:rsidP="00FC3C92">
            <w:r>
              <w:t>Murphy et al 2017</w:t>
            </w:r>
          </w:p>
        </w:tc>
      </w:tr>
      <w:tr w:rsidR="00CE7183" w14:paraId="0481537D" w14:textId="77777777" w:rsidTr="00FC3C92">
        <w:tc>
          <w:tcPr>
            <w:tcW w:w="4675" w:type="dxa"/>
          </w:tcPr>
          <w:p w14:paraId="1AC243D5" w14:textId="77777777" w:rsidR="00CE7183" w:rsidRDefault="00CE7183" w:rsidP="00FC3C92">
            <w:r>
              <w:t>Acceptability</w:t>
            </w:r>
          </w:p>
        </w:tc>
        <w:tc>
          <w:tcPr>
            <w:tcW w:w="4675" w:type="dxa"/>
          </w:tcPr>
          <w:p w14:paraId="29B0F3AF" w14:textId="77777777" w:rsidR="00CE7183" w:rsidRDefault="00CE7183" w:rsidP="00FC3C92">
            <w:r>
              <w:t>Sawyer et al 2021</w:t>
            </w:r>
          </w:p>
        </w:tc>
      </w:tr>
    </w:tbl>
    <w:p w14:paraId="3A0E1349" w14:textId="77777777" w:rsidR="00CE7183" w:rsidRDefault="00CE7183" w:rsidP="00031FD3">
      <w:pPr>
        <w:rPr>
          <w:rFonts w:ascii="Times New Roman" w:hAnsi="Times New Roman" w:cs="Times New Roman"/>
          <w:b/>
          <w:bCs/>
        </w:rPr>
      </w:pPr>
    </w:p>
    <w:p w14:paraId="44D70828" w14:textId="6C6DF4F8" w:rsidR="00031FD3" w:rsidRPr="00AE0203" w:rsidRDefault="00031FD3" w:rsidP="00031FD3">
      <w:pPr>
        <w:rPr>
          <w:rFonts w:ascii="Times New Roman" w:hAnsi="Times New Roman" w:cs="Times New Roman"/>
        </w:rPr>
      </w:pPr>
      <w:r w:rsidRPr="00AE0203">
        <w:rPr>
          <w:rFonts w:ascii="Times New Roman" w:hAnsi="Times New Roman" w:cs="Times New Roman"/>
          <w:b/>
          <w:bCs/>
        </w:rPr>
        <w:t xml:space="preserve">Supplemental Table </w:t>
      </w:r>
      <w:r w:rsidR="00BE4965">
        <w:rPr>
          <w:rFonts w:ascii="Times New Roman" w:hAnsi="Times New Roman" w:cs="Times New Roman"/>
          <w:b/>
          <w:bCs/>
        </w:rPr>
        <w:t>2</w:t>
      </w:r>
      <w:r w:rsidRPr="00AE0203">
        <w:rPr>
          <w:rFonts w:ascii="Times New Roman" w:hAnsi="Times New Roman" w:cs="Times New Roman"/>
          <w:b/>
          <w:bCs/>
        </w:rPr>
        <w:t xml:space="preserve">. </w:t>
      </w:r>
      <w:r w:rsidRPr="00AE0203">
        <w:rPr>
          <w:rFonts w:ascii="Times New Roman" w:hAnsi="Times New Roman" w:cs="Times New Roman"/>
        </w:rPr>
        <w:t>Demographics of consumers</w:t>
      </w:r>
    </w:p>
    <w:tbl>
      <w:tblPr>
        <w:tblW w:w="10075" w:type="dxa"/>
        <w:tblInd w:w="-5" w:type="dxa"/>
        <w:tblLook w:val="04A0" w:firstRow="1" w:lastRow="0" w:firstColumn="1" w:lastColumn="0" w:noHBand="0" w:noVBand="1"/>
      </w:tblPr>
      <w:tblGrid>
        <w:gridCol w:w="1440"/>
        <w:gridCol w:w="2700"/>
        <w:gridCol w:w="1615"/>
        <w:gridCol w:w="1980"/>
        <w:gridCol w:w="2340"/>
      </w:tblGrid>
      <w:tr w:rsidR="00031FD3" w:rsidRPr="00AE0203" w14:paraId="23F54EC5" w14:textId="77777777" w:rsidTr="00380999">
        <w:trPr>
          <w:trHeight w:val="38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B895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taile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DBA3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hmedabad (n=446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B5D5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une (n=45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A05F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Kathmandu (n=450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226B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okhara (n=450)</w:t>
            </w:r>
          </w:p>
        </w:tc>
      </w:tr>
      <w:tr w:rsidR="00031FD3" w:rsidRPr="00AE0203" w14:paraId="6130BB3E" w14:textId="77777777" w:rsidTr="00380999">
        <w:trPr>
          <w:trHeight w:val="38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A4A0" w14:textId="77777777" w:rsidR="00031FD3" w:rsidRPr="00AE0203" w:rsidRDefault="00031FD3" w:rsidP="00380999">
            <w:pPr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456C" w14:textId="77777777" w:rsidR="00031FD3" w:rsidRPr="00AE0203" w:rsidRDefault="00031FD3" w:rsidP="00380999">
            <w:pPr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</w:rPr>
              <w:t>34.98 ± 8.0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1C05" w14:textId="77777777" w:rsidR="00031FD3" w:rsidRPr="00AE0203" w:rsidRDefault="00031FD3" w:rsidP="0038099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lang w:val="en-US"/>
              </w:rPr>
              <w:t>41.90 ± 11.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D936" w14:textId="77777777" w:rsidR="00031FD3" w:rsidRPr="00AE0203" w:rsidRDefault="00031FD3" w:rsidP="0038099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</w:rPr>
              <w:t>38.43 ± 12.3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CDF3" w14:textId="77777777" w:rsidR="00031FD3" w:rsidRPr="00AE0203" w:rsidRDefault="00031FD3" w:rsidP="00380999">
            <w:pPr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36.47 ± 12.21</w:t>
            </w:r>
          </w:p>
        </w:tc>
      </w:tr>
      <w:tr w:rsidR="00031FD3" w:rsidRPr="00AE0203" w14:paraId="66CD1C63" w14:textId="77777777" w:rsidTr="00380999">
        <w:trPr>
          <w:trHeight w:val="38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1CCE" w14:textId="77777777" w:rsidR="00031FD3" w:rsidRPr="00AE0203" w:rsidRDefault="00031FD3" w:rsidP="00380999">
            <w:pPr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D82A" w14:textId="77777777" w:rsidR="00031FD3" w:rsidRPr="00AE0203" w:rsidRDefault="00031FD3" w:rsidP="00380999">
            <w:pPr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</w:rPr>
              <w:t>98.7% (440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881E" w14:textId="77777777" w:rsidR="00031FD3" w:rsidRPr="00AE0203" w:rsidRDefault="00031FD3" w:rsidP="00380999">
            <w:pPr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</w:rPr>
              <w:t>68.7% (31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BDF6" w14:textId="77777777" w:rsidR="00031FD3" w:rsidRPr="00AE0203" w:rsidRDefault="00031FD3" w:rsidP="00380999">
            <w:pPr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</w:rPr>
              <w:t>70.4% (31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891E" w14:textId="77777777" w:rsidR="00031FD3" w:rsidRPr="00AE0203" w:rsidRDefault="00031FD3" w:rsidP="00380999">
            <w:pPr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</w:rPr>
              <w:t>79.1% (356)</w:t>
            </w:r>
          </w:p>
        </w:tc>
      </w:tr>
    </w:tbl>
    <w:p w14:paraId="65C6EFA8" w14:textId="77777777" w:rsidR="00031FD3" w:rsidRDefault="00031FD3" w:rsidP="00031FD3">
      <w:pPr>
        <w:rPr>
          <w:rFonts w:ascii="Times New Roman" w:hAnsi="Times New Roman" w:cs="Times New Roman"/>
          <w:color w:val="000000" w:themeColor="text1"/>
          <w:lang w:val="en-US"/>
        </w:rPr>
      </w:pPr>
      <w:r w:rsidRPr="00AE0203">
        <w:rPr>
          <w:rFonts w:ascii="Times New Roman" w:hAnsi="Times New Roman" w:cs="Times New Roman"/>
        </w:rPr>
        <w:t>Values are mean</w:t>
      </w:r>
      <w:r w:rsidRPr="00AE0203">
        <w:rPr>
          <w:rFonts w:ascii="Times New Roman" w:hAnsi="Times New Roman" w:cs="Times New Roman"/>
          <w:color w:val="000000" w:themeColor="text1"/>
          <w:lang w:val="en-US"/>
        </w:rPr>
        <w:t>±SD or % (n)</w:t>
      </w:r>
    </w:p>
    <w:p w14:paraId="752E6D72" w14:textId="77777777" w:rsidR="00850180" w:rsidRPr="00AE0203" w:rsidRDefault="00850180" w:rsidP="00031FD3">
      <w:pPr>
        <w:rPr>
          <w:rFonts w:ascii="Times New Roman" w:hAnsi="Times New Roman" w:cs="Times New Roman"/>
        </w:rPr>
      </w:pPr>
    </w:p>
    <w:p w14:paraId="1BE4FD3D" w14:textId="3C9881C0" w:rsidR="00031FD3" w:rsidRPr="00AE0203" w:rsidRDefault="00031FD3" w:rsidP="00031FD3">
      <w:pPr>
        <w:rPr>
          <w:rFonts w:ascii="Times New Roman" w:hAnsi="Times New Roman" w:cs="Times New Roman"/>
        </w:rPr>
      </w:pPr>
      <w:r w:rsidRPr="00AE0203">
        <w:rPr>
          <w:rFonts w:ascii="Times New Roman" w:hAnsi="Times New Roman" w:cs="Times New Roman"/>
          <w:b/>
          <w:bCs/>
        </w:rPr>
        <w:t xml:space="preserve">Supplemental Table </w:t>
      </w:r>
      <w:r w:rsidR="00BE4965">
        <w:rPr>
          <w:rFonts w:ascii="Times New Roman" w:hAnsi="Times New Roman" w:cs="Times New Roman"/>
          <w:b/>
          <w:bCs/>
        </w:rPr>
        <w:t>3</w:t>
      </w:r>
      <w:r w:rsidRPr="00AE0203">
        <w:rPr>
          <w:rFonts w:ascii="Times New Roman" w:hAnsi="Times New Roman" w:cs="Times New Roman"/>
          <w:b/>
          <w:bCs/>
        </w:rPr>
        <w:t>.</w:t>
      </w:r>
      <w:r w:rsidRPr="00AE0203">
        <w:rPr>
          <w:rFonts w:ascii="Times New Roman" w:hAnsi="Times New Roman" w:cs="Times New Roman"/>
        </w:rPr>
        <w:t xml:space="preserve"> Types of retailers surveyed in each city. </w:t>
      </w:r>
    </w:p>
    <w:tbl>
      <w:tblPr>
        <w:tblW w:w="11160" w:type="dxa"/>
        <w:tblInd w:w="-1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8"/>
        <w:gridCol w:w="2940"/>
        <w:gridCol w:w="2180"/>
        <w:gridCol w:w="1762"/>
        <w:gridCol w:w="1800"/>
      </w:tblGrid>
      <w:tr w:rsidR="00031FD3" w:rsidRPr="00AE0203" w14:paraId="294EC7EE" w14:textId="77777777" w:rsidTr="00380999">
        <w:trPr>
          <w:trHeight w:val="360"/>
        </w:trPr>
        <w:tc>
          <w:tcPr>
            <w:tcW w:w="2478" w:type="dxa"/>
            <w:shd w:val="clear" w:color="auto" w:fill="auto"/>
            <w:noWrap/>
            <w:vAlign w:val="bottom"/>
            <w:hideMark/>
          </w:tcPr>
          <w:p w14:paraId="3AD3D4A4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tailer Type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B917C5B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hmedabad (n=54)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75C94A9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Kathmandu (n=55)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45BFFCEC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okhara (n=5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56C84B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une (n=66)</w:t>
            </w:r>
          </w:p>
        </w:tc>
      </w:tr>
      <w:tr w:rsidR="00031FD3" w:rsidRPr="00AE0203" w14:paraId="022A6688" w14:textId="77777777" w:rsidTr="00380999">
        <w:trPr>
          <w:trHeight w:val="360"/>
        </w:trPr>
        <w:tc>
          <w:tcPr>
            <w:tcW w:w="2478" w:type="dxa"/>
            <w:shd w:val="clear" w:color="auto" w:fill="auto"/>
            <w:noWrap/>
            <w:vAlign w:val="bottom"/>
            <w:hideMark/>
          </w:tcPr>
          <w:p w14:paraId="4E58B17A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od service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B9D821E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%  (0)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49588D9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4% (23)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17AFBF6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5%  (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4EB2B3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4%  (9)</w:t>
            </w:r>
          </w:p>
        </w:tc>
      </w:tr>
      <w:tr w:rsidR="00031FD3" w:rsidRPr="00AE0203" w14:paraId="4254F29B" w14:textId="77777777" w:rsidTr="00380999">
        <w:trPr>
          <w:trHeight w:val="360"/>
        </w:trPr>
        <w:tc>
          <w:tcPr>
            <w:tcW w:w="2478" w:type="dxa"/>
            <w:shd w:val="clear" w:color="auto" w:fill="auto"/>
            <w:noWrap/>
            <w:vAlign w:val="bottom"/>
            <w:hideMark/>
          </w:tcPr>
          <w:p w14:paraId="2FAC194B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rmal retailer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78531A54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7% (49)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725EF52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5% (25)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755AD85B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9% (2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2B0469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9% (28)</w:t>
            </w:r>
          </w:p>
        </w:tc>
      </w:tr>
      <w:tr w:rsidR="00031FD3" w:rsidRPr="00AE0203" w14:paraId="3CDF91AA" w14:textId="77777777" w:rsidTr="00380999">
        <w:trPr>
          <w:trHeight w:val="360"/>
        </w:trPr>
        <w:tc>
          <w:tcPr>
            <w:tcW w:w="2478" w:type="dxa"/>
            <w:shd w:val="clear" w:color="auto" w:fill="auto"/>
            <w:noWrap/>
            <w:vAlign w:val="bottom"/>
            <w:hideMark/>
          </w:tcPr>
          <w:p w14:paraId="4FEC0291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ormal retailer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2C2B61D9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%  (5)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7558E43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2% (17)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483F5E4E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5% (1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11B87E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7% (18)</w:t>
            </w:r>
          </w:p>
        </w:tc>
      </w:tr>
    </w:tbl>
    <w:p w14:paraId="67E40311" w14:textId="77777777" w:rsidR="00031FD3" w:rsidRPr="00AE0203" w:rsidRDefault="00031FD3" w:rsidP="00031FD3">
      <w:pPr>
        <w:rPr>
          <w:rFonts w:ascii="Times New Roman" w:hAnsi="Times New Roman" w:cs="Times New Roman"/>
        </w:rPr>
      </w:pPr>
      <w:r w:rsidRPr="00AE0203">
        <w:rPr>
          <w:rFonts w:ascii="Times New Roman" w:hAnsi="Times New Roman" w:cs="Times New Roman"/>
        </w:rPr>
        <w:t>All values are reported as % (n)</w:t>
      </w:r>
    </w:p>
    <w:p w14:paraId="31569AFD" w14:textId="77777777" w:rsidR="00031FD3" w:rsidRDefault="00031FD3" w:rsidP="00031FD3">
      <w:pPr>
        <w:rPr>
          <w:rFonts w:ascii="Times New Roman" w:hAnsi="Times New Roman" w:cs="Times New Roman"/>
          <w:b/>
          <w:bCs/>
        </w:rPr>
      </w:pPr>
    </w:p>
    <w:p w14:paraId="0331825C" w14:textId="77777777" w:rsidR="00850180" w:rsidRDefault="00850180" w:rsidP="00031FD3">
      <w:pPr>
        <w:rPr>
          <w:rFonts w:ascii="Times New Roman" w:hAnsi="Times New Roman" w:cs="Times New Roman"/>
          <w:b/>
          <w:bCs/>
        </w:rPr>
      </w:pPr>
    </w:p>
    <w:p w14:paraId="6E2691B4" w14:textId="77777777" w:rsidR="00850180" w:rsidRDefault="00850180" w:rsidP="00031FD3">
      <w:pPr>
        <w:rPr>
          <w:rFonts w:ascii="Times New Roman" w:hAnsi="Times New Roman" w:cs="Times New Roman"/>
          <w:b/>
          <w:bCs/>
        </w:rPr>
      </w:pPr>
    </w:p>
    <w:p w14:paraId="07DD960B" w14:textId="77777777" w:rsidR="00850180" w:rsidRDefault="00850180" w:rsidP="00031FD3">
      <w:pPr>
        <w:rPr>
          <w:rFonts w:ascii="Times New Roman" w:hAnsi="Times New Roman" w:cs="Times New Roman"/>
          <w:b/>
          <w:bCs/>
        </w:rPr>
      </w:pPr>
    </w:p>
    <w:p w14:paraId="40D39CA7" w14:textId="77777777" w:rsidR="00850180" w:rsidRDefault="00850180" w:rsidP="00031FD3">
      <w:pPr>
        <w:rPr>
          <w:rFonts w:ascii="Times New Roman" w:hAnsi="Times New Roman" w:cs="Times New Roman"/>
          <w:b/>
          <w:bCs/>
        </w:rPr>
      </w:pPr>
    </w:p>
    <w:p w14:paraId="1BC78527" w14:textId="77777777" w:rsidR="00850180" w:rsidRDefault="00850180" w:rsidP="00031FD3">
      <w:pPr>
        <w:rPr>
          <w:rFonts w:ascii="Times New Roman" w:hAnsi="Times New Roman" w:cs="Times New Roman"/>
          <w:b/>
          <w:bCs/>
        </w:rPr>
      </w:pPr>
    </w:p>
    <w:p w14:paraId="08A1A006" w14:textId="77777777" w:rsidR="00850180" w:rsidRDefault="00850180" w:rsidP="00031FD3">
      <w:pPr>
        <w:rPr>
          <w:rFonts w:ascii="Times New Roman" w:hAnsi="Times New Roman" w:cs="Times New Roman"/>
          <w:b/>
          <w:bCs/>
        </w:rPr>
      </w:pPr>
    </w:p>
    <w:p w14:paraId="6DA815A4" w14:textId="77777777" w:rsidR="00850180" w:rsidRDefault="00850180" w:rsidP="00031FD3">
      <w:pPr>
        <w:rPr>
          <w:rFonts w:ascii="Times New Roman" w:hAnsi="Times New Roman" w:cs="Times New Roman"/>
          <w:b/>
          <w:bCs/>
        </w:rPr>
      </w:pPr>
    </w:p>
    <w:p w14:paraId="66521DB8" w14:textId="77777777" w:rsidR="00850180" w:rsidRPr="00AE0203" w:rsidRDefault="00850180" w:rsidP="00031FD3">
      <w:pPr>
        <w:rPr>
          <w:rFonts w:ascii="Times New Roman" w:hAnsi="Times New Roman" w:cs="Times New Roman"/>
          <w:b/>
          <w:bCs/>
        </w:rPr>
      </w:pPr>
    </w:p>
    <w:p w14:paraId="6284A065" w14:textId="12E486DD" w:rsidR="00031FD3" w:rsidRPr="00AE0203" w:rsidRDefault="00031FD3" w:rsidP="00031FD3">
      <w:pPr>
        <w:rPr>
          <w:rFonts w:ascii="Times New Roman" w:hAnsi="Times New Roman" w:cs="Times New Roman"/>
        </w:rPr>
      </w:pPr>
      <w:r w:rsidRPr="00AE0203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BE4965">
        <w:rPr>
          <w:rFonts w:ascii="Times New Roman" w:hAnsi="Times New Roman" w:cs="Times New Roman"/>
          <w:b/>
          <w:bCs/>
        </w:rPr>
        <w:t>4</w:t>
      </w:r>
      <w:r w:rsidRPr="00AE0203">
        <w:rPr>
          <w:rFonts w:ascii="Times New Roman" w:hAnsi="Times New Roman" w:cs="Times New Roman"/>
          <w:b/>
          <w:bCs/>
        </w:rPr>
        <w:t>.</w:t>
      </w:r>
      <w:r w:rsidRPr="00AE0203">
        <w:rPr>
          <w:rFonts w:ascii="Times New Roman" w:hAnsi="Times New Roman" w:cs="Times New Roman"/>
        </w:rPr>
        <w:t xml:space="preserve"> Percentage of consumers reporting purchasing food weekly by vendor type. </w:t>
      </w:r>
    </w:p>
    <w:tbl>
      <w:tblPr>
        <w:tblW w:w="11155" w:type="dxa"/>
        <w:tblInd w:w="-1085" w:type="dxa"/>
        <w:tblLook w:val="04A0" w:firstRow="1" w:lastRow="0" w:firstColumn="1" w:lastColumn="0" w:noHBand="0" w:noVBand="1"/>
      </w:tblPr>
      <w:tblGrid>
        <w:gridCol w:w="3240"/>
        <w:gridCol w:w="1980"/>
        <w:gridCol w:w="1615"/>
        <w:gridCol w:w="1980"/>
        <w:gridCol w:w="2340"/>
      </w:tblGrid>
      <w:tr w:rsidR="00031FD3" w:rsidRPr="00AE0203" w14:paraId="051ADBFB" w14:textId="77777777" w:rsidTr="00380999">
        <w:trPr>
          <w:trHeight w:val="38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1D4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taile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1DC9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hmedabad (n=446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7E91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une (n=45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2C49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Kathmandu (n=450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BB6C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okhara (n=450)</w:t>
            </w:r>
          </w:p>
        </w:tc>
      </w:tr>
      <w:tr w:rsidR="00031FD3" w:rsidRPr="00AE0203" w14:paraId="5616D896" w14:textId="77777777" w:rsidTr="00380999">
        <w:trPr>
          <w:trHeight w:val="3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D312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overnment Ration Sho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3DCB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8% (164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7016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%   (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BF94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%  (1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6476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%   (2)</w:t>
            </w:r>
          </w:p>
        </w:tc>
      </w:tr>
      <w:tr w:rsidR="00031FD3" w:rsidRPr="00AE0203" w14:paraId="1BF55D6E" w14:textId="77777777" w:rsidTr="00380999">
        <w:trPr>
          <w:trHeight w:val="3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C48A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rocer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B800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5% (408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B7F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7%  (8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0C2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%  (3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D4B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%   (3)</w:t>
            </w:r>
          </w:p>
        </w:tc>
      </w:tr>
      <w:tr w:rsidR="00031FD3" w:rsidRPr="00AE0203" w14:paraId="416F51A4" w14:textId="77777777" w:rsidTr="00380999">
        <w:trPr>
          <w:trHeight w:val="3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FC7C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ne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EB60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%  (33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A2E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%  (2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80BC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%   (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A00F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%   (0)</w:t>
            </w:r>
          </w:p>
        </w:tc>
      </w:tr>
      <w:tr w:rsidR="00031FD3" w:rsidRPr="00AE0203" w14:paraId="6E782B1D" w14:textId="77777777" w:rsidTr="00380999">
        <w:trPr>
          <w:trHeight w:val="3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D386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bile sho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9872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0% (263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FBF1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4%  (5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4509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8% (19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5E1C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0% (198)</w:t>
            </w:r>
          </w:p>
        </w:tc>
      </w:tr>
      <w:tr w:rsidR="00031FD3" w:rsidRPr="00AE0203" w14:paraId="4F8DFB11" w14:textId="77777777" w:rsidTr="00380999">
        <w:trPr>
          <w:trHeight w:val="3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FAAA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manent Wet Market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FA71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9% (432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7AC0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7% (15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C5FB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2% (22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0ACC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8% (116)</w:t>
            </w:r>
          </w:p>
        </w:tc>
      </w:tr>
      <w:tr w:rsidR="00031FD3" w:rsidRPr="00AE0203" w14:paraId="16D9C50F" w14:textId="77777777" w:rsidTr="00380999">
        <w:trPr>
          <w:trHeight w:val="3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958B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all Local Sho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AB3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1% (424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6641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8% (22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7619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9% (38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768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9% (409)</w:t>
            </w:r>
          </w:p>
        </w:tc>
      </w:tr>
      <w:tr w:rsidR="00031FD3" w:rsidRPr="00AE0203" w14:paraId="0E21D192" w14:textId="77777777" w:rsidTr="00380999">
        <w:trPr>
          <w:trHeight w:val="3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8F04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ecialty Sho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59A1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7% (351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52C6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0% (18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553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3% (24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E0C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8% (134)</w:t>
            </w:r>
          </w:p>
        </w:tc>
      </w:tr>
      <w:tr w:rsidR="00031FD3" w:rsidRPr="00AE0203" w14:paraId="2B2E6E61" w14:textId="77777777" w:rsidTr="00380999">
        <w:trPr>
          <w:trHeight w:val="3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9140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reet vend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1B7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3% (358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8E8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9% (12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ADC2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4% (13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D31A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7%  (84)</w:t>
            </w:r>
          </w:p>
        </w:tc>
      </w:tr>
      <w:tr w:rsidR="00031FD3" w:rsidRPr="00AE0203" w14:paraId="5324660E" w14:textId="77777777" w:rsidTr="00380999">
        <w:trPr>
          <w:trHeight w:val="3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423A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mporary Wet Market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6D62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1% (433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18EE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7% (17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0B26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8% (21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7C7C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1% (104)</w:t>
            </w:r>
          </w:p>
        </w:tc>
      </w:tr>
    </w:tbl>
    <w:p w14:paraId="366C0C17" w14:textId="77777777" w:rsidR="00031FD3" w:rsidRPr="00AE0203" w:rsidRDefault="00031FD3" w:rsidP="00031FD3">
      <w:pPr>
        <w:rPr>
          <w:rFonts w:ascii="Times New Roman" w:hAnsi="Times New Roman" w:cs="Times New Roman"/>
        </w:rPr>
      </w:pPr>
      <w:r w:rsidRPr="00AE0203">
        <w:rPr>
          <w:rFonts w:ascii="Times New Roman" w:hAnsi="Times New Roman" w:cs="Times New Roman"/>
        </w:rPr>
        <w:t>All values are reported as % (n)</w:t>
      </w:r>
    </w:p>
    <w:p w14:paraId="5BAB1A34" w14:textId="77777777" w:rsidR="00893572" w:rsidRDefault="00893572" w:rsidP="00F549E3">
      <w:pPr>
        <w:rPr>
          <w:rFonts w:ascii="Times New Roman" w:hAnsi="Times New Roman" w:cs="Times New Roman"/>
          <w:b/>
          <w:bCs/>
        </w:rPr>
      </w:pPr>
    </w:p>
    <w:p w14:paraId="58A115FD" w14:textId="5015F7A8" w:rsidR="00F549E3" w:rsidRPr="00AE0203" w:rsidRDefault="00F549E3" w:rsidP="00F549E3">
      <w:pPr>
        <w:rPr>
          <w:rFonts w:ascii="Times New Roman" w:hAnsi="Times New Roman" w:cs="Times New Roman"/>
        </w:rPr>
      </w:pPr>
      <w:r w:rsidRPr="00AE0203">
        <w:rPr>
          <w:rFonts w:ascii="Times New Roman" w:hAnsi="Times New Roman" w:cs="Times New Roman"/>
          <w:b/>
          <w:bCs/>
        </w:rPr>
        <w:t xml:space="preserve">Supplemental Table </w:t>
      </w:r>
      <w:r w:rsidR="00BE4965">
        <w:rPr>
          <w:rFonts w:ascii="Times New Roman" w:hAnsi="Times New Roman" w:cs="Times New Roman"/>
          <w:b/>
          <w:bCs/>
        </w:rPr>
        <w:t>5</w:t>
      </w:r>
      <w:r w:rsidRPr="00AE0203">
        <w:rPr>
          <w:rFonts w:ascii="Times New Roman" w:hAnsi="Times New Roman" w:cs="Times New Roman"/>
          <w:b/>
          <w:bCs/>
        </w:rPr>
        <w:t>.</w:t>
      </w:r>
      <w:r w:rsidRPr="00AE0203">
        <w:rPr>
          <w:rFonts w:ascii="Times New Roman" w:hAnsi="Times New Roman" w:cs="Times New Roman"/>
        </w:rPr>
        <w:t xml:space="preserve"> Consumer purchases of food groups by food vendor type </w:t>
      </w:r>
    </w:p>
    <w:tbl>
      <w:tblPr>
        <w:tblW w:w="10885" w:type="dxa"/>
        <w:tblInd w:w="-1085" w:type="dxa"/>
        <w:tblLook w:val="04A0" w:firstRow="1" w:lastRow="0" w:firstColumn="1" w:lastColumn="0" w:noHBand="0" w:noVBand="1"/>
      </w:tblPr>
      <w:tblGrid>
        <w:gridCol w:w="1280"/>
        <w:gridCol w:w="1316"/>
        <w:gridCol w:w="937"/>
        <w:gridCol w:w="901"/>
        <w:gridCol w:w="955"/>
        <w:gridCol w:w="1157"/>
        <w:gridCol w:w="1046"/>
        <w:gridCol w:w="1069"/>
        <w:gridCol w:w="1030"/>
        <w:gridCol w:w="1194"/>
      </w:tblGrid>
      <w:tr w:rsidR="00F549E3" w:rsidRPr="00AE0203" w14:paraId="5A212E01" w14:textId="77777777" w:rsidTr="00380999">
        <w:trPr>
          <w:trHeight w:val="872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D5760F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Food Group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1EED8C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Government Ration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8BF45E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Grocery stor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2A9231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Internet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3725B0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Mobile vendor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AD9A24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Permanent Wet market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FF42AD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Small local sho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ADBA65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Specialty sto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D47C79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Street Vendor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8083F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Temporary Wet Market</w:t>
            </w:r>
          </w:p>
        </w:tc>
      </w:tr>
      <w:tr w:rsidR="00F549E3" w:rsidRPr="00AE0203" w14:paraId="3BBC403F" w14:textId="77777777" w:rsidTr="00380999">
        <w:trPr>
          <w:trHeight w:val="32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45EEC364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Ahmedabad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73CAA3CC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3FFACC76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13828E61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129CEBF8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29153C92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2EC17EB6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5026E582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7F3F7A73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1497FE5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F549E3" w:rsidRPr="00AE0203" w14:paraId="14943F0B" w14:textId="77777777" w:rsidTr="00380999">
        <w:trPr>
          <w:trHeight w:val="680"/>
        </w:trPr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97260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Dair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59D45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2% (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F5C72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A6F55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DFBB3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DEA79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40.0% (16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92C41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3.6% (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37CAC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43.5% (1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2C220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E3857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2.6% (11)</w:t>
            </w:r>
          </w:p>
        </w:tc>
      </w:tr>
      <w:tr w:rsidR="00F549E3" w:rsidRPr="00AE0203" w14:paraId="0B60464D" w14:textId="77777777" w:rsidTr="00380999">
        <w:trPr>
          <w:trHeight w:val="340"/>
        </w:trPr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34FE2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Egg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C3E23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87E90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C167B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7410E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7894B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57.1% (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AE437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28.6% (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1EBAC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AE938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1EAF9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4.3% (1)</w:t>
            </w:r>
          </w:p>
        </w:tc>
      </w:tr>
      <w:tr w:rsidR="00F549E3" w:rsidRPr="00AE0203" w14:paraId="3A12176E" w14:textId="77777777" w:rsidTr="00380999">
        <w:trPr>
          <w:trHeight w:val="680"/>
        </w:trPr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5A469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Fruit and Vegetabl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0F89B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5% (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E2F72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EF9C9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177E7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19143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45.4% (18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EA7F6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24.0%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E3C11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33EC0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.9% (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B3F24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28.1% (117)</w:t>
            </w:r>
          </w:p>
        </w:tc>
      </w:tr>
      <w:tr w:rsidR="00F549E3" w:rsidRPr="00AE0203" w14:paraId="198688CA" w14:textId="77777777" w:rsidTr="00380999">
        <w:trPr>
          <w:trHeight w:val="680"/>
        </w:trPr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99826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Grai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EC4B1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CA0CD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.8% (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1C4E4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B58AA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532B9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46.6% (20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7A931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24.1% (1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2894E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A3A44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A471B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27.5% (122)</w:t>
            </w:r>
          </w:p>
        </w:tc>
      </w:tr>
      <w:tr w:rsidR="00F549E3" w:rsidRPr="00AE0203" w14:paraId="2D44BA73" w14:textId="77777777" w:rsidTr="00380999">
        <w:trPr>
          <w:trHeight w:val="68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3A66C7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Pulse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85BF61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0BB2F9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3.5% (1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DDBFEA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185C76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9FD649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59.5% (256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EC89EE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9.8% (8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746062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2%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A238E4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D3987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7.0% (73)</w:t>
            </w:r>
          </w:p>
        </w:tc>
      </w:tr>
      <w:tr w:rsidR="00F549E3" w:rsidRPr="00AE0203" w14:paraId="76D7B3D7" w14:textId="77777777" w:rsidTr="00380999">
        <w:trPr>
          <w:trHeight w:val="320"/>
        </w:trPr>
        <w:tc>
          <w:tcPr>
            <w:tcW w:w="1088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40B18F6A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Pune</w:t>
            </w:r>
          </w:p>
        </w:tc>
      </w:tr>
      <w:tr w:rsidR="00F549E3" w:rsidRPr="00AE0203" w14:paraId="27D57E9C" w14:textId="77777777" w:rsidTr="00380999">
        <w:trPr>
          <w:trHeight w:val="680"/>
        </w:trPr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B333E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Dair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9C058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4BC3F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7.3% (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69347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.3% (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CF532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7.3% (2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72FF1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7.5% (2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713E8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27.2% (1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37FBB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45.8% (1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7D13F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32D16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3.5% (13)</w:t>
            </w:r>
          </w:p>
        </w:tc>
      </w:tr>
      <w:tr w:rsidR="00F549E3" w:rsidRPr="00AE0203" w14:paraId="4695A1EC" w14:textId="77777777" w:rsidTr="00380999">
        <w:trPr>
          <w:trHeight w:val="680"/>
        </w:trPr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6E370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Egg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02571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3% (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92D26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3.1% (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6077D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.6% (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A0379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7% (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43A95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1.8% (3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84943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62.6% (1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F4EBB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5.6% (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C2909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F1495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4.3% (13)</w:t>
            </w:r>
          </w:p>
        </w:tc>
      </w:tr>
      <w:tr w:rsidR="00F549E3" w:rsidRPr="00AE0203" w14:paraId="4C18E6C1" w14:textId="77777777" w:rsidTr="00380999">
        <w:trPr>
          <w:trHeight w:val="680"/>
        </w:trPr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1B612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Fruit and Vegetabl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2BA7D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92142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5.4% (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D9E44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.2% (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D86DF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.7% (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BEFB4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31.9% (13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7AC4D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22.8% (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9CCA1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C2158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5.2% (6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7F32D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21.8% (89)</w:t>
            </w:r>
          </w:p>
        </w:tc>
      </w:tr>
      <w:tr w:rsidR="00F549E3" w:rsidRPr="00AE0203" w14:paraId="6D34C5ED" w14:textId="77777777" w:rsidTr="00380999">
        <w:trPr>
          <w:trHeight w:val="680"/>
        </w:trPr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9590B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Grai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A0084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9.0% (3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2BC2B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47.8% (19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98CE5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5% (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F0DC6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5% (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043F1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7.7% (7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B3451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8.4% (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2D101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2%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8FB70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2DCFE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6.0% (24)</w:t>
            </w:r>
          </w:p>
        </w:tc>
      </w:tr>
      <w:tr w:rsidR="00F549E3" w:rsidRPr="00AE0203" w14:paraId="418F190A" w14:textId="77777777" w:rsidTr="00380999">
        <w:trPr>
          <w:trHeight w:val="68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9A0425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Pulse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9DBA69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3.7% (1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05261C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49.6% (20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93E373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.2% (5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89A678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5% (2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C40E74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7.0% (69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6B4F36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21.7% (8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CA80A5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7%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B5EBFE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B5600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5.4% (22)</w:t>
            </w:r>
          </w:p>
        </w:tc>
      </w:tr>
      <w:tr w:rsidR="00F549E3" w:rsidRPr="00AE0203" w14:paraId="54979DEF" w14:textId="77777777" w:rsidTr="00380999">
        <w:trPr>
          <w:trHeight w:val="320"/>
        </w:trPr>
        <w:tc>
          <w:tcPr>
            <w:tcW w:w="1088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29C062B6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lastRenderedPageBreak/>
              <w:t>Kathmandu</w:t>
            </w:r>
          </w:p>
        </w:tc>
      </w:tr>
      <w:tr w:rsidR="00F549E3" w:rsidRPr="00AE0203" w14:paraId="3A530642" w14:textId="77777777" w:rsidTr="00380999">
        <w:trPr>
          <w:trHeight w:val="680"/>
        </w:trPr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2AE0B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Dair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BBC21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2% (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D198C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A0EB7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349E2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3.4% (1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66747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4D228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37.0% (1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F0752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59.4% (2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8B6DF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C59F0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</w:tr>
      <w:tr w:rsidR="00F549E3" w:rsidRPr="00AE0203" w14:paraId="52DC7895" w14:textId="77777777" w:rsidTr="00380999">
        <w:trPr>
          <w:trHeight w:val="680"/>
        </w:trPr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3E30D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Egg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A31BA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.2% (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29BC4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3.7% (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E76F6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67D28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5% (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C2D70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80D96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94.6% (4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DFC8B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E6485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31E40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</w:tr>
      <w:tr w:rsidR="00F549E3" w:rsidRPr="00AE0203" w14:paraId="49C43F46" w14:textId="77777777" w:rsidTr="00380999">
        <w:trPr>
          <w:trHeight w:val="680"/>
        </w:trPr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AC537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Fruit and Vegetabl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CCE10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7% (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9F1B0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9B76B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E4C7A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9.1% (4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8BE89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32.4% (14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25BEB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37.3% (16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D3186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18B91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2.2% (1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401C2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8.2% (82)</w:t>
            </w:r>
          </w:p>
        </w:tc>
      </w:tr>
      <w:tr w:rsidR="00F549E3" w:rsidRPr="00AE0203" w14:paraId="1A0D4E8C" w14:textId="77777777" w:rsidTr="00380999">
        <w:trPr>
          <w:trHeight w:val="680"/>
        </w:trPr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C4B6E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Grai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67D20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1.3% (5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AF704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2.5% (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30562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24B88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86C76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2% (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5AC5B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85.9% (3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1EF74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C3186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4A93C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</w:tr>
      <w:tr w:rsidR="00F549E3" w:rsidRPr="00AE0203" w14:paraId="045AD7AA" w14:textId="77777777" w:rsidTr="00380999">
        <w:trPr>
          <w:trHeight w:val="68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8B0BFB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Pulse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575BB8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7.8% (3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66A33E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2.7% (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91760A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6A226A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B732F8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2% (1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2B349B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89.3% (40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8DCFFD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70E0CB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CBB51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</w:tr>
      <w:tr w:rsidR="00F549E3" w:rsidRPr="00AE0203" w14:paraId="06BE8256" w14:textId="77777777" w:rsidTr="00380999">
        <w:trPr>
          <w:trHeight w:val="320"/>
        </w:trPr>
        <w:tc>
          <w:tcPr>
            <w:tcW w:w="1088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2C1041F1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Pokhara</w:t>
            </w:r>
          </w:p>
        </w:tc>
      </w:tr>
      <w:tr w:rsidR="00F549E3" w:rsidRPr="00AE0203" w14:paraId="4DB5A457" w14:textId="77777777" w:rsidTr="00380999">
        <w:trPr>
          <w:trHeight w:val="680"/>
        </w:trPr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AD12B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Dair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733BE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8C0B0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4F069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7C922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0.0% (3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BE0CA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B6B24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45.3% (16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A220A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44.7% (1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8AAEE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2495F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</w:tr>
      <w:tr w:rsidR="00F549E3" w:rsidRPr="00AE0203" w14:paraId="43FC7381" w14:textId="77777777" w:rsidTr="00380999">
        <w:trPr>
          <w:trHeight w:val="680"/>
        </w:trPr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E8DD9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Egg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49B6B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.2% (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B2CB2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E4D74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E3C1A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7% (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46691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2% (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FC091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97.8% (3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B1FC4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E78AB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8297E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</w:tr>
      <w:tr w:rsidR="00F549E3" w:rsidRPr="00AE0203" w14:paraId="2302280C" w14:textId="77777777" w:rsidTr="00380999">
        <w:trPr>
          <w:trHeight w:val="680"/>
        </w:trPr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80690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Fruit and Vegetabl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08EF7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4% (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96C9B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825BD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C9CAD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8.0% (3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36A98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5.4% (6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D2993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51.4% (2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0DCDE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62323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1.1% (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EE488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23.6% (106)</w:t>
            </w:r>
          </w:p>
        </w:tc>
      </w:tr>
      <w:tr w:rsidR="00F549E3" w:rsidRPr="00AE0203" w14:paraId="29A45A7C" w14:textId="77777777" w:rsidTr="00380999">
        <w:trPr>
          <w:trHeight w:val="680"/>
        </w:trPr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72AE7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Grai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5B1E5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7.6% (3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646BA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431AD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28719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5AE57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DF46F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92.0% (3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6FBF9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D5B65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806A9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5% (2)</w:t>
            </w:r>
          </w:p>
        </w:tc>
      </w:tr>
      <w:tr w:rsidR="00F549E3" w:rsidRPr="00AE0203" w14:paraId="2372CA02" w14:textId="77777777" w:rsidTr="00380999">
        <w:trPr>
          <w:trHeight w:val="68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301FC4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Pulse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3F5813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7.0% (31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22C1BE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2% (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6F84FF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4DDE91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2% (1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600F6F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2% (1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3CD5FD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92.2% (41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EA1B62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295B96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B734B" w14:textId="77777777" w:rsidR="00F549E3" w:rsidRPr="00AE0203" w:rsidRDefault="00F549E3" w:rsidP="0038099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0203">
              <w:rPr>
                <w:rFonts w:ascii="Times New Roman" w:hAnsi="Times New Roman" w:cs="Times New Roman"/>
                <w:lang w:val="en-US"/>
              </w:rPr>
              <w:t>0.2% (1)</w:t>
            </w:r>
          </w:p>
        </w:tc>
      </w:tr>
    </w:tbl>
    <w:p w14:paraId="6A18A27F" w14:textId="2976374E" w:rsidR="00031FD3" w:rsidRPr="00893572" w:rsidRDefault="00F549E3" w:rsidP="00031FD3">
      <w:pPr>
        <w:rPr>
          <w:rFonts w:ascii="Times New Roman" w:hAnsi="Times New Roman" w:cs="Times New Roman"/>
        </w:rPr>
      </w:pPr>
      <w:r w:rsidRPr="00AE0203">
        <w:rPr>
          <w:rFonts w:ascii="Times New Roman" w:hAnsi="Times New Roman" w:cs="Times New Roman"/>
        </w:rPr>
        <w:t>All values are reported as % (n)</w:t>
      </w:r>
    </w:p>
    <w:p w14:paraId="48A5BA93" w14:textId="77777777" w:rsidR="00893572" w:rsidRDefault="00893572" w:rsidP="00031FD3">
      <w:pPr>
        <w:rPr>
          <w:rFonts w:ascii="Times New Roman" w:hAnsi="Times New Roman" w:cs="Times New Roman"/>
        </w:rPr>
      </w:pPr>
    </w:p>
    <w:p w14:paraId="16AF0049" w14:textId="77777777" w:rsidR="00893572" w:rsidRDefault="00893572" w:rsidP="00893572">
      <w:pPr>
        <w:rPr>
          <w:rFonts w:ascii="Times New Roman" w:hAnsi="Times New Roman" w:cs="Times New Roman"/>
          <w:b/>
          <w:bCs/>
        </w:rPr>
      </w:pPr>
    </w:p>
    <w:p w14:paraId="7A4D9DAE" w14:textId="77777777" w:rsidR="00893572" w:rsidRDefault="00893572" w:rsidP="00893572">
      <w:pPr>
        <w:rPr>
          <w:rFonts w:ascii="Times New Roman" w:hAnsi="Times New Roman" w:cs="Times New Roman"/>
          <w:b/>
          <w:bCs/>
        </w:rPr>
      </w:pPr>
    </w:p>
    <w:p w14:paraId="3C501C60" w14:textId="77777777" w:rsidR="00893572" w:rsidRDefault="00893572" w:rsidP="00893572">
      <w:pPr>
        <w:rPr>
          <w:rFonts w:ascii="Times New Roman" w:hAnsi="Times New Roman" w:cs="Times New Roman"/>
          <w:b/>
          <w:bCs/>
        </w:rPr>
      </w:pPr>
    </w:p>
    <w:p w14:paraId="623969A4" w14:textId="77777777" w:rsidR="00893572" w:rsidRDefault="00893572" w:rsidP="00893572">
      <w:pPr>
        <w:rPr>
          <w:rFonts w:ascii="Times New Roman" w:hAnsi="Times New Roman" w:cs="Times New Roman"/>
          <w:b/>
          <w:bCs/>
        </w:rPr>
      </w:pPr>
    </w:p>
    <w:p w14:paraId="6397C9B3" w14:textId="77777777" w:rsidR="00893572" w:rsidRDefault="00893572" w:rsidP="00893572">
      <w:pPr>
        <w:rPr>
          <w:rFonts w:ascii="Times New Roman" w:hAnsi="Times New Roman" w:cs="Times New Roman"/>
          <w:b/>
          <w:bCs/>
        </w:rPr>
      </w:pPr>
    </w:p>
    <w:p w14:paraId="15553BF4" w14:textId="77777777" w:rsidR="00893572" w:rsidRDefault="00893572" w:rsidP="00893572">
      <w:pPr>
        <w:rPr>
          <w:rFonts w:ascii="Times New Roman" w:hAnsi="Times New Roman" w:cs="Times New Roman"/>
          <w:b/>
          <w:bCs/>
        </w:rPr>
      </w:pPr>
    </w:p>
    <w:p w14:paraId="7CC3007E" w14:textId="77777777" w:rsidR="00893572" w:rsidRDefault="00893572" w:rsidP="00893572">
      <w:pPr>
        <w:rPr>
          <w:rFonts w:ascii="Times New Roman" w:hAnsi="Times New Roman" w:cs="Times New Roman"/>
          <w:b/>
          <w:bCs/>
        </w:rPr>
      </w:pPr>
    </w:p>
    <w:p w14:paraId="19D5A447" w14:textId="77777777" w:rsidR="00893572" w:rsidRDefault="00893572" w:rsidP="00893572">
      <w:pPr>
        <w:rPr>
          <w:rFonts w:ascii="Times New Roman" w:hAnsi="Times New Roman" w:cs="Times New Roman"/>
          <w:b/>
          <w:bCs/>
        </w:rPr>
      </w:pPr>
    </w:p>
    <w:p w14:paraId="47CC2D8F" w14:textId="77777777" w:rsidR="00893572" w:rsidRDefault="00893572" w:rsidP="00893572">
      <w:pPr>
        <w:rPr>
          <w:rFonts w:ascii="Times New Roman" w:hAnsi="Times New Roman" w:cs="Times New Roman"/>
          <w:b/>
          <w:bCs/>
        </w:rPr>
      </w:pPr>
    </w:p>
    <w:p w14:paraId="3BABA2D3" w14:textId="77777777" w:rsidR="00893572" w:rsidRDefault="00893572" w:rsidP="00893572">
      <w:pPr>
        <w:rPr>
          <w:rFonts w:ascii="Times New Roman" w:hAnsi="Times New Roman" w:cs="Times New Roman"/>
          <w:b/>
          <w:bCs/>
        </w:rPr>
      </w:pPr>
    </w:p>
    <w:p w14:paraId="011A8CF8" w14:textId="77777777" w:rsidR="00893572" w:rsidRDefault="00893572" w:rsidP="00893572">
      <w:pPr>
        <w:rPr>
          <w:rFonts w:ascii="Times New Roman" w:hAnsi="Times New Roman" w:cs="Times New Roman"/>
          <w:b/>
          <w:bCs/>
        </w:rPr>
      </w:pPr>
    </w:p>
    <w:p w14:paraId="4D8FAFBB" w14:textId="77777777" w:rsidR="00893572" w:rsidRDefault="00893572" w:rsidP="00893572">
      <w:pPr>
        <w:rPr>
          <w:rFonts w:ascii="Times New Roman" w:hAnsi="Times New Roman" w:cs="Times New Roman"/>
          <w:b/>
          <w:bCs/>
        </w:rPr>
      </w:pPr>
    </w:p>
    <w:p w14:paraId="146AA4C2" w14:textId="77777777" w:rsidR="004F0975" w:rsidRPr="00AE0203" w:rsidRDefault="004F0975" w:rsidP="00031FD3">
      <w:pPr>
        <w:rPr>
          <w:rFonts w:ascii="Times New Roman" w:hAnsi="Times New Roman" w:cs="Times New Roman"/>
        </w:rPr>
      </w:pPr>
    </w:p>
    <w:p w14:paraId="209E561F" w14:textId="6E2795B0" w:rsidR="00031FD3" w:rsidRPr="00AE0203" w:rsidRDefault="00031FD3" w:rsidP="00031FD3">
      <w:pPr>
        <w:rPr>
          <w:rFonts w:ascii="Times New Roman" w:hAnsi="Times New Roman" w:cs="Times New Roman"/>
        </w:rPr>
      </w:pPr>
      <w:r w:rsidRPr="00AE0203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BE4965">
        <w:rPr>
          <w:rFonts w:ascii="Times New Roman" w:hAnsi="Times New Roman" w:cs="Times New Roman"/>
          <w:b/>
          <w:bCs/>
        </w:rPr>
        <w:t>6</w:t>
      </w:r>
      <w:r w:rsidRPr="00AE0203">
        <w:rPr>
          <w:rFonts w:ascii="Times New Roman" w:hAnsi="Times New Roman" w:cs="Times New Roman"/>
          <w:b/>
          <w:bCs/>
        </w:rPr>
        <w:t>.</w:t>
      </w:r>
      <w:r w:rsidRPr="00AE0203">
        <w:rPr>
          <w:rFonts w:ascii="Times New Roman" w:hAnsi="Times New Roman" w:cs="Times New Roman"/>
        </w:rPr>
        <w:t xml:space="preserve"> Consumer mode of travel by food retailer type.</w:t>
      </w:r>
    </w:p>
    <w:tbl>
      <w:tblPr>
        <w:tblW w:w="10975" w:type="dxa"/>
        <w:tblInd w:w="-905" w:type="dxa"/>
        <w:tblLook w:val="04A0" w:firstRow="1" w:lastRow="0" w:firstColumn="1" w:lastColumn="0" w:noHBand="0" w:noVBand="1"/>
      </w:tblPr>
      <w:tblGrid>
        <w:gridCol w:w="2070"/>
        <w:gridCol w:w="1620"/>
        <w:gridCol w:w="1890"/>
        <w:gridCol w:w="1710"/>
        <w:gridCol w:w="1800"/>
        <w:gridCol w:w="1885"/>
      </w:tblGrid>
      <w:tr w:rsidR="00031FD3" w:rsidRPr="00AE0203" w14:paraId="589F0D4C" w14:textId="77777777" w:rsidTr="00380999">
        <w:trPr>
          <w:trHeight w:val="28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B2E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taile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71B5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F74E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hmedaba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6146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90AC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athmandu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F2F2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khara</w:t>
            </w:r>
          </w:p>
        </w:tc>
      </w:tr>
      <w:tr w:rsidR="00031FD3" w:rsidRPr="00AE0203" w14:paraId="2E685B8D" w14:textId="77777777" w:rsidTr="00380999">
        <w:trPr>
          <w:trHeight w:val="280"/>
        </w:trPr>
        <w:tc>
          <w:tcPr>
            <w:tcW w:w="20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FF36" w14:textId="77777777" w:rsidR="00031FD3" w:rsidRPr="00AE0203" w:rsidRDefault="00031FD3" w:rsidP="0038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vernment Ration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BC51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lking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5960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.5% (177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8B92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0% (8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35C1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.0% (233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2585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.8% (137)</w:t>
            </w:r>
          </w:p>
        </w:tc>
      </w:tr>
      <w:tr w:rsidR="00031FD3" w:rsidRPr="00AE0203" w14:paraId="43334438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CE9F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90D6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cycl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3A61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96DE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% (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B7C4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% (5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8A02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% (1)</w:t>
            </w:r>
          </w:p>
        </w:tc>
      </w:tr>
      <w:tr w:rsidR="00031FD3" w:rsidRPr="00AE0203" w14:paraId="3715533E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CCFBDA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960F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torbik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C2A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.6% (22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18D4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.8% (12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366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% (18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393B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3% (13)</w:t>
            </w:r>
          </w:p>
        </w:tc>
      </w:tr>
      <w:tr w:rsidR="00031FD3" w:rsidRPr="00AE0203" w14:paraId="46FA0292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273DF3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779C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5776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% (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4820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3% (2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A9A7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1DB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</w:tr>
      <w:tr w:rsidR="00031FD3" w:rsidRPr="00AE0203" w14:paraId="03CD155C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417602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CB7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blic Transport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A2E5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% (2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0D6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% (1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C72B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% (1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9BC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% (5)</w:t>
            </w:r>
          </w:p>
        </w:tc>
      </w:tr>
      <w:tr w:rsidR="00031FD3" w:rsidRPr="00AE0203" w14:paraId="179BD7DB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B92BC2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9A4C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5A4F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% (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568C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% (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2E80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% (2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9EB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</w:tr>
      <w:tr w:rsidR="00031FD3" w:rsidRPr="00AE0203" w14:paraId="7978F253" w14:textId="77777777" w:rsidTr="00380999">
        <w:trPr>
          <w:trHeight w:val="280"/>
        </w:trPr>
        <w:tc>
          <w:tcPr>
            <w:tcW w:w="20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AC52" w14:textId="77777777" w:rsidR="00031FD3" w:rsidRPr="00AE0203" w:rsidRDefault="00031FD3" w:rsidP="0038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ocery stor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B5BB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lking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AF02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.4% (29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C507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.4% (15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8D8F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.9% (155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9612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.6% (60)</w:t>
            </w:r>
          </w:p>
        </w:tc>
      </w:tr>
      <w:tr w:rsidR="00031FD3" w:rsidRPr="00AE0203" w14:paraId="0E5064F5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F5466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8934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cycl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8647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% (4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2B55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% (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380B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% (1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C182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</w:tr>
      <w:tr w:rsidR="00031FD3" w:rsidRPr="00AE0203" w14:paraId="4B859242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3DBE7B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465C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torbik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EA74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2% (134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0C02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0% (15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4E1F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6% (31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A0E1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9% (28)</w:t>
            </w:r>
          </w:p>
        </w:tc>
      </w:tr>
      <w:tr w:rsidR="00031FD3" w:rsidRPr="00AE0203" w14:paraId="3C1C10B1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48C27F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57C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5EBC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2C4A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4% (4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CC22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% (2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DF22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% (2)</w:t>
            </w:r>
          </w:p>
        </w:tc>
      </w:tr>
      <w:tr w:rsidR="00031FD3" w:rsidRPr="00AE0203" w14:paraId="526B2422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B91B03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0B39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blic Transport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47F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% (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F31F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% (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DA2E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% (10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0276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7% (18)</w:t>
            </w:r>
          </w:p>
        </w:tc>
      </w:tr>
      <w:tr w:rsidR="00031FD3" w:rsidRPr="00AE0203" w14:paraId="7377BFFE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62030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CA99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1E7B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% (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38CA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% (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6AA2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AD1C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</w:tr>
      <w:tr w:rsidR="00031FD3" w:rsidRPr="00AE0203" w14:paraId="76B233A3" w14:textId="77777777" w:rsidTr="00380999">
        <w:trPr>
          <w:trHeight w:val="280"/>
        </w:trPr>
        <w:tc>
          <w:tcPr>
            <w:tcW w:w="20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75A6" w14:textId="77777777" w:rsidR="00031FD3" w:rsidRPr="00AE0203" w:rsidRDefault="00031FD3" w:rsidP="0038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manent Wet Market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3D3E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lking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487E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.5% (177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E2D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0% (8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1101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.0% (233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093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.8% (137)</w:t>
            </w:r>
          </w:p>
        </w:tc>
      </w:tr>
      <w:tr w:rsidR="00031FD3" w:rsidRPr="00AE0203" w14:paraId="47CD424A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73E32F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5C5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cycl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30E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F4F2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% (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B864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% (5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966A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% (1)</w:t>
            </w:r>
          </w:p>
        </w:tc>
      </w:tr>
      <w:tr w:rsidR="00031FD3" w:rsidRPr="00AE0203" w14:paraId="14C5078F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74EC4C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EA2A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torbik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1CD5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.6% (22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ED7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.8% (12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097B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% (18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9B50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3% (13)</w:t>
            </w:r>
          </w:p>
        </w:tc>
      </w:tr>
      <w:tr w:rsidR="00031FD3" w:rsidRPr="00AE0203" w14:paraId="17820080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BFB4F7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548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8EFE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% (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78D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3% (2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D6C0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6D3F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</w:tr>
      <w:tr w:rsidR="00031FD3" w:rsidRPr="00AE0203" w14:paraId="23B81308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59F6A7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61C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blic Transport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B624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% (2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2D30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% (1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676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% (1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840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% (5)</w:t>
            </w:r>
          </w:p>
        </w:tc>
      </w:tr>
      <w:tr w:rsidR="00031FD3" w:rsidRPr="00AE0203" w14:paraId="2B994E9A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BEE881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8B76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E53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% (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37EA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% (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F549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% (2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ACF0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</w:tr>
      <w:tr w:rsidR="00031FD3" w:rsidRPr="00AE0203" w14:paraId="0711D75E" w14:textId="77777777" w:rsidTr="00380999">
        <w:trPr>
          <w:trHeight w:val="280"/>
        </w:trPr>
        <w:tc>
          <w:tcPr>
            <w:tcW w:w="20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3480" w14:textId="77777777" w:rsidR="00031FD3" w:rsidRPr="00AE0203" w:rsidRDefault="00031FD3" w:rsidP="0038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 Local Shop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E212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lking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C900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.7% (32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AD29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.3% (28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E585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 (444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012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 (441)</w:t>
            </w:r>
          </w:p>
        </w:tc>
      </w:tr>
      <w:tr w:rsidR="00031FD3" w:rsidRPr="00AE0203" w14:paraId="0EB442F4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7FF795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DF15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cycl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D4D6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% (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F607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% (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2DA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% (1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3C76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% (2)</w:t>
            </w:r>
          </w:p>
        </w:tc>
      </w:tr>
      <w:tr w:rsidR="00031FD3" w:rsidRPr="00AE0203" w14:paraId="0EDEC45A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793414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A7E7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torbik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0B14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8% (9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E703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0% (7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5BBE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% (5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7963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% (4)</w:t>
            </w:r>
          </w:p>
        </w:tc>
      </w:tr>
      <w:tr w:rsidR="00031FD3" w:rsidRPr="00AE0203" w14:paraId="1CD6A4EF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1F6E11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2C96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48FC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EB3A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% (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D755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8164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</w:tr>
      <w:tr w:rsidR="00031FD3" w:rsidRPr="00AE0203" w14:paraId="4255A4EA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8222D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6169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blic Transport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CCF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% (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E991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% (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297B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2A4C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</w:tr>
      <w:tr w:rsidR="00031FD3" w:rsidRPr="00AE0203" w14:paraId="677A9C8B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A46FDC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365F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A01F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% (7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954A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% (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EB0F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7A9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</w:tr>
      <w:tr w:rsidR="00031FD3" w:rsidRPr="00AE0203" w14:paraId="23F4AEC6" w14:textId="77777777" w:rsidTr="00380999">
        <w:trPr>
          <w:trHeight w:val="280"/>
        </w:trPr>
        <w:tc>
          <w:tcPr>
            <w:tcW w:w="20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7395" w14:textId="77777777" w:rsidR="00031FD3" w:rsidRPr="00AE0203" w:rsidRDefault="00031FD3" w:rsidP="0038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cialty shop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1B55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lking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5D8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.6% (264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C39E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.9% (22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2C42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1% (366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D21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.9% (261)</w:t>
            </w:r>
          </w:p>
        </w:tc>
      </w:tr>
      <w:tr w:rsidR="00031FD3" w:rsidRPr="00AE0203" w14:paraId="06A5ED9F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E1A36A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1044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cycl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FD2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% (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DC7E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% (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BC71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% (3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1FD4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% (1)</w:t>
            </w:r>
          </w:p>
        </w:tc>
      </w:tr>
      <w:tr w:rsidR="00031FD3" w:rsidRPr="00AE0203" w14:paraId="2460E2B0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99ABEE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81A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torbik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ECB7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5% (10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E480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1% (9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C8EF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% (12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5446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% (23)</w:t>
            </w:r>
          </w:p>
        </w:tc>
      </w:tr>
      <w:tr w:rsidR="00031FD3" w:rsidRPr="00AE0203" w14:paraId="61AF0E8B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E54AF0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9A39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7005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5EA2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% (1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5F91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1B09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% (1)</w:t>
            </w:r>
          </w:p>
        </w:tc>
      </w:tr>
      <w:tr w:rsidR="00031FD3" w:rsidRPr="00AE0203" w14:paraId="151C1EF1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CDE861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8AB5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blic Transport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27CF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% (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F2D0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% (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DB65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969F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% (11)</w:t>
            </w:r>
          </w:p>
        </w:tc>
      </w:tr>
      <w:tr w:rsidR="00031FD3" w:rsidRPr="00AE0203" w14:paraId="33A7863B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DBBA7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9343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7357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% (4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B025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% (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1F43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FA13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</w:tr>
      <w:tr w:rsidR="00031FD3" w:rsidRPr="00AE0203" w14:paraId="45942BEA" w14:textId="77777777" w:rsidTr="00380999">
        <w:trPr>
          <w:trHeight w:val="280"/>
        </w:trPr>
        <w:tc>
          <w:tcPr>
            <w:tcW w:w="20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6023" w14:textId="77777777" w:rsidR="00031FD3" w:rsidRPr="00AE0203" w:rsidRDefault="00031FD3" w:rsidP="0038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eet Vendo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E09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lking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CA8B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.6% (228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F25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.6% (17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B8A5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6% (239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6A4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4% (193)</w:t>
            </w:r>
          </w:p>
        </w:tc>
      </w:tr>
      <w:tr w:rsidR="00031FD3" w:rsidRPr="00AE0203" w14:paraId="47275940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658F17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5274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cycl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F19A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% (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630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% (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0BAF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% (4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3A5A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% (1)</w:t>
            </w:r>
          </w:p>
        </w:tc>
      </w:tr>
      <w:tr w:rsidR="00031FD3" w:rsidRPr="00AE0203" w14:paraId="2CB98518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97BBD3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63BF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torbik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64E9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2% (134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2644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8% (3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06FF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% (18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4E10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% (12)</w:t>
            </w:r>
          </w:p>
        </w:tc>
      </w:tr>
      <w:tr w:rsidR="00031FD3" w:rsidRPr="00AE0203" w14:paraId="104FB51A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33B5EB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EE29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630E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C07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% (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624A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736B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</w:tr>
      <w:tr w:rsidR="00031FD3" w:rsidRPr="00AE0203" w14:paraId="5826EFA5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36921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0A2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blic Transport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5AFA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% (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F660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% (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744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927F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% (10)</w:t>
            </w:r>
          </w:p>
        </w:tc>
      </w:tr>
      <w:tr w:rsidR="00031FD3" w:rsidRPr="00AE0203" w14:paraId="7CF6A803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C48127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AACE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816B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% (4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C4E1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D1DE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FB4E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</w:tr>
      <w:tr w:rsidR="00031FD3" w:rsidRPr="00AE0203" w14:paraId="2C32D49D" w14:textId="77777777" w:rsidTr="00380999">
        <w:trPr>
          <w:trHeight w:val="280"/>
        </w:trPr>
        <w:tc>
          <w:tcPr>
            <w:tcW w:w="20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82A3" w14:textId="77777777" w:rsidR="00031FD3" w:rsidRPr="00AE0203" w:rsidRDefault="00031FD3" w:rsidP="0038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orary Wet Market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7151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lking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22EA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.5% (25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59D3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.5% (17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E64B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7% (229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A1A3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1% (144)</w:t>
            </w:r>
          </w:p>
        </w:tc>
      </w:tr>
      <w:tr w:rsidR="00031FD3" w:rsidRPr="00AE0203" w14:paraId="3622DC90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13622E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3BB4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cycl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3CAF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% (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ECA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% (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804A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% (5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6FC1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% (2)</w:t>
            </w:r>
          </w:p>
        </w:tc>
      </w:tr>
      <w:tr w:rsidR="00031FD3" w:rsidRPr="00AE0203" w14:paraId="1F0FD4E7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74428C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F2F6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torbik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BC2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5% (17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1172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6% (8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0913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% (13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DC64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% (5)</w:t>
            </w:r>
          </w:p>
        </w:tc>
      </w:tr>
      <w:tr w:rsidR="00031FD3" w:rsidRPr="00AE0203" w14:paraId="08F53EB6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675CF6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284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F123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730E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% (1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A16C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950F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</w:tr>
      <w:tr w:rsidR="00031FD3" w:rsidRPr="00AE0203" w14:paraId="0EA7B454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7392E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5A86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blic Transport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AB02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% (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4DE3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% (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AEFE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2296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% (1)</w:t>
            </w:r>
          </w:p>
        </w:tc>
      </w:tr>
      <w:tr w:rsidR="00031FD3" w:rsidRPr="00AE0203" w14:paraId="08E3BF3B" w14:textId="77777777" w:rsidTr="00380999">
        <w:trPr>
          <w:trHeight w:val="28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BDBA34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45DD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1B7B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% (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229E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% (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AE36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2AE8" w14:textId="77777777" w:rsidR="00031FD3" w:rsidRPr="00AE0203" w:rsidRDefault="00031FD3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% (1)</w:t>
            </w:r>
          </w:p>
        </w:tc>
      </w:tr>
    </w:tbl>
    <w:p w14:paraId="242BEFB6" w14:textId="77777777" w:rsidR="00031FD3" w:rsidRPr="00AE0203" w:rsidRDefault="00031FD3" w:rsidP="00031FD3">
      <w:pPr>
        <w:rPr>
          <w:rFonts w:ascii="Times New Roman" w:hAnsi="Times New Roman" w:cs="Times New Roman"/>
        </w:rPr>
      </w:pPr>
      <w:r w:rsidRPr="00AE0203">
        <w:rPr>
          <w:rFonts w:ascii="Times New Roman" w:hAnsi="Times New Roman" w:cs="Times New Roman"/>
        </w:rPr>
        <w:t>All values are reported as % (n)</w:t>
      </w:r>
    </w:p>
    <w:p w14:paraId="0719B5F7" w14:textId="77777777" w:rsidR="006F09DE" w:rsidRDefault="006F09DE"/>
    <w:p w14:paraId="44FCF4C7" w14:textId="2EA7428B" w:rsidR="006F09DE" w:rsidRPr="00AE0203" w:rsidRDefault="006F09DE" w:rsidP="006F09DE">
      <w:pPr>
        <w:rPr>
          <w:rFonts w:ascii="Times New Roman" w:hAnsi="Times New Roman" w:cs="Times New Roman"/>
        </w:rPr>
      </w:pPr>
      <w:r w:rsidRPr="00AE0203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BE4965">
        <w:rPr>
          <w:rFonts w:ascii="Times New Roman" w:hAnsi="Times New Roman" w:cs="Times New Roman"/>
          <w:b/>
          <w:bCs/>
        </w:rPr>
        <w:t>7</w:t>
      </w:r>
      <w:r w:rsidRPr="00AE0203">
        <w:rPr>
          <w:rFonts w:ascii="Times New Roman" w:hAnsi="Times New Roman" w:cs="Times New Roman"/>
          <w:b/>
          <w:bCs/>
        </w:rPr>
        <w:t>.</w:t>
      </w:r>
      <w:r w:rsidRPr="00AE0203">
        <w:rPr>
          <w:rFonts w:ascii="Times New Roman" w:hAnsi="Times New Roman" w:cs="Times New Roman"/>
        </w:rPr>
        <w:t xml:space="preserve"> Percentage of consumers reporting purchasing food monthly by vendor type.</w:t>
      </w:r>
    </w:p>
    <w:tbl>
      <w:tblPr>
        <w:tblW w:w="11155" w:type="dxa"/>
        <w:tblInd w:w="-1085" w:type="dxa"/>
        <w:tblLook w:val="04A0" w:firstRow="1" w:lastRow="0" w:firstColumn="1" w:lastColumn="0" w:noHBand="0" w:noVBand="1"/>
      </w:tblPr>
      <w:tblGrid>
        <w:gridCol w:w="3240"/>
        <w:gridCol w:w="1980"/>
        <w:gridCol w:w="1615"/>
        <w:gridCol w:w="1980"/>
        <w:gridCol w:w="2340"/>
      </w:tblGrid>
      <w:tr w:rsidR="006F09DE" w:rsidRPr="00AE0203" w14:paraId="60BD10DB" w14:textId="77777777" w:rsidTr="00380999">
        <w:trPr>
          <w:trHeight w:val="38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4FD5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taile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7A8A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hmedabad (n=446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EA02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une (n=45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1B74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Kathmandu (n=450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0AFB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okhara (n=450)</w:t>
            </w:r>
          </w:p>
        </w:tc>
      </w:tr>
      <w:tr w:rsidR="006F09DE" w:rsidRPr="00AE0203" w14:paraId="22ED48BD" w14:textId="77777777" w:rsidTr="00380999">
        <w:trPr>
          <w:trHeight w:val="3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7AF3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overnment Ration Sho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8A81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3% (300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429D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.3% (8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7361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.2% (9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0AE7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2% (37)</w:t>
            </w:r>
          </w:p>
        </w:tc>
      </w:tr>
      <w:tr w:rsidR="006F09DE" w:rsidRPr="00AE0203" w14:paraId="385152D9" w14:textId="77777777" w:rsidTr="00380999">
        <w:trPr>
          <w:trHeight w:val="3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4837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rocer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1961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6% (444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8F4F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.0% (37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80D9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.2% (19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D2AE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.0% (108)</w:t>
            </w:r>
          </w:p>
        </w:tc>
      </w:tr>
      <w:tr w:rsidR="006F09DE" w:rsidRPr="00AE0203" w14:paraId="0E1C0EA1" w14:textId="77777777" w:rsidTr="00380999">
        <w:trPr>
          <w:trHeight w:val="3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2F91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ne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9443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.6% (172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85DE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.3% (14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399E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4% (1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1D12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% (1)</w:t>
            </w:r>
          </w:p>
        </w:tc>
      </w:tr>
      <w:tr w:rsidR="006F09DE" w:rsidRPr="00AE0203" w14:paraId="35806FB5" w14:textId="77777777" w:rsidTr="00380999">
        <w:trPr>
          <w:trHeight w:val="3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EB89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bile sho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D7B0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.3% (327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4A84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.5% (8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59AF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.2% (28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5D19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9% (310)</w:t>
            </w:r>
          </w:p>
        </w:tc>
      </w:tr>
      <w:tr w:rsidR="006F09DE" w:rsidRPr="00AE0203" w14:paraId="63D8B79E" w14:textId="77777777" w:rsidTr="00380999">
        <w:trPr>
          <w:trHeight w:val="3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54B0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manent Wet Market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A6ED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0% (437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9469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.8% (25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5079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.6% (25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DAA5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.7% (156)</w:t>
            </w:r>
          </w:p>
        </w:tc>
      </w:tr>
      <w:tr w:rsidR="006F09DE" w:rsidRPr="00AE0203" w14:paraId="4F46FB95" w14:textId="77777777" w:rsidTr="00380999">
        <w:trPr>
          <w:trHeight w:val="3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13C6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all Local Sho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5192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5% (435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2230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.5% (37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3E3D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.0% (45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89D8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3% (447)</w:t>
            </w:r>
          </w:p>
        </w:tc>
      </w:tr>
      <w:tr w:rsidR="006F09DE" w:rsidRPr="00AE0203" w14:paraId="1D5851D1" w14:textId="77777777" w:rsidTr="00380999">
        <w:trPr>
          <w:trHeight w:val="3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7458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ecialty Sho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3F6B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.9% (374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B1A2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6.5% (34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4B74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.7% (38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4C12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0% (297)</w:t>
            </w:r>
          </w:p>
        </w:tc>
      </w:tr>
      <w:tr w:rsidR="006F09DE" w:rsidRPr="00AE0203" w14:paraId="5075DF22" w14:textId="77777777" w:rsidTr="00380999">
        <w:trPr>
          <w:trHeight w:val="3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7B64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reet vend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9B92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.0% (370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0DA0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.8% (22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87F2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.0% (26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1A11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.0% (216)</w:t>
            </w:r>
          </w:p>
        </w:tc>
      </w:tr>
      <w:tr w:rsidR="006F09DE" w:rsidRPr="00AE0203" w14:paraId="5DA56F0D" w14:textId="77777777" w:rsidTr="00380999">
        <w:trPr>
          <w:trHeight w:val="3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F6D7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mporary Wet Market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67A1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2% (438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56F0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.4% (27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3205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.9% (24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B4F9" w14:textId="77777777" w:rsidR="006F09DE" w:rsidRPr="00AE0203" w:rsidRDefault="006F09DE" w:rsidP="0038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.0% (153)</w:t>
            </w:r>
          </w:p>
        </w:tc>
      </w:tr>
    </w:tbl>
    <w:p w14:paraId="2EA22136" w14:textId="77777777" w:rsidR="006F09DE" w:rsidRDefault="006F09DE" w:rsidP="006F09DE">
      <w:pPr>
        <w:rPr>
          <w:rFonts w:ascii="Times New Roman" w:hAnsi="Times New Roman" w:cs="Times New Roman"/>
        </w:rPr>
      </w:pPr>
      <w:r w:rsidRPr="00AE0203">
        <w:rPr>
          <w:rFonts w:ascii="Times New Roman" w:hAnsi="Times New Roman" w:cs="Times New Roman"/>
        </w:rPr>
        <w:t>All values are reported as % (n)</w:t>
      </w:r>
    </w:p>
    <w:p w14:paraId="73BA1678" w14:textId="77777777" w:rsidR="006F09DE" w:rsidRDefault="006F09DE"/>
    <w:sectPr w:rsidR="006F09DE" w:rsidSect="00D64A35">
      <w:headerReference w:type="default" r:id="rId6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356F3" w14:textId="77777777" w:rsidR="00494B5F" w:rsidRDefault="00494B5F" w:rsidP="00381F79">
      <w:pPr>
        <w:spacing w:after="0" w:line="240" w:lineRule="auto"/>
      </w:pPr>
      <w:r>
        <w:separator/>
      </w:r>
    </w:p>
  </w:endnote>
  <w:endnote w:type="continuationSeparator" w:id="0">
    <w:p w14:paraId="0F043056" w14:textId="77777777" w:rsidR="00494B5F" w:rsidRDefault="00494B5F" w:rsidP="00381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6A2C8" w14:textId="77777777" w:rsidR="00494B5F" w:rsidRDefault="00494B5F" w:rsidP="00381F79">
      <w:pPr>
        <w:spacing w:after="0" w:line="240" w:lineRule="auto"/>
      </w:pPr>
      <w:r>
        <w:separator/>
      </w:r>
    </w:p>
  </w:footnote>
  <w:footnote w:type="continuationSeparator" w:id="0">
    <w:p w14:paraId="292E52B5" w14:textId="77777777" w:rsidR="00494B5F" w:rsidRDefault="00494B5F" w:rsidP="00381F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53DF67" w14:textId="76FAFE68" w:rsidR="00381F79" w:rsidRPr="00381F79" w:rsidRDefault="00381F79" w:rsidP="00381F79">
    <w:pPr>
      <w:pStyle w:val="Header"/>
    </w:pPr>
    <w:r>
      <w:rPr>
        <w:rFonts w:ascii="Segoe UI" w:hAnsi="Segoe UI" w:cs="Segoe UI"/>
        <w:color w:val="242424"/>
        <w:sz w:val="23"/>
        <w:szCs w:val="23"/>
        <w:shd w:val="clear" w:color="auto" w:fill="FFFFFF"/>
      </w:rPr>
      <w:t>Bellows et al</w:t>
    </w:r>
    <w:r>
      <w:t xml:space="preserve">. </w:t>
    </w:r>
    <w:r>
      <w:rPr>
        <w:rFonts w:ascii="Segoe UI" w:hAnsi="Segoe UI" w:cs="Segoe UI"/>
        <w:color w:val="242424"/>
        <w:sz w:val="23"/>
        <w:szCs w:val="23"/>
        <w:shd w:val="clear" w:color="auto" w:fill="FFFFFF"/>
      </w:rPr>
      <w:t>Environmental sustainability of food environments: Development and application of a framework in four cities in South Asi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FD3"/>
    <w:rsid w:val="00031FD3"/>
    <w:rsid w:val="00052765"/>
    <w:rsid w:val="0007690D"/>
    <w:rsid w:val="000A0705"/>
    <w:rsid w:val="000E1B00"/>
    <w:rsid w:val="000E712A"/>
    <w:rsid w:val="001366DC"/>
    <w:rsid w:val="00151BED"/>
    <w:rsid w:val="001652A1"/>
    <w:rsid w:val="00186E7C"/>
    <w:rsid w:val="001C7695"/>
    <w:rsid w:val="001E69E4"/>
    <w:rsid w:val="00206066"/>
    <w:rsid w:val="002078FC"/>
    <w:rsid w:val="0027408A"/>
    <w:rsid w:val="0029483A"/>
    <w:rsid w:val="003410FE"/>
    <w:rsid w:val="003632CC"/>
    <w:rsid w:val="00381F79"/>
    <w:rsid w:val="003875FD"/>
    <w:rsid w:val="003D1412"/>
    <w:rsid w:val="0041147A"/>
    <w:rsid w:val="00433469"/>
    <w:rsid w:val="0045256B"/>
    <w:rsid w:val="00453048"/>
    <w:rsid w:val="00477EAD"/>
    <w:rsid w:val="00494B5F"/>
    <w:rsid w:val="004F0975"/>
    <w:rsid w:val="0051423D"/>
    <w:rsid w:val="00536BFA"/>
    <w:rsid w:val="00596A23"/>
    <w:rsid w:val="005C54C5"/>
    <w:rsid w:val="006036CB"/>
    <w:rsid w:val="00637638"/>
    <w:rsid w:val="00647BA9"/>
    <w:rsid w:val="00677039"/>
    <w:rsid w:val="006C024D"/>
    <w:rsid w:val="006C04AC"/>
    <w:rsid w:val="006E3232"/>
    <w:rsid w:val="006F09DE"/>
    <w:rsid w:val="00735087"/>
    <w:rsid w:val="00753AC3"/>
    <w:rsid w:val="00754617"/>
    <w:rsid w:val="00764B34"/>
    <w:rsid w:val="00796C24"/>
    <w:rsid w:val="007A5267"/>
    <w:rsid w:val="007D2ED2"/>
    <w:rsid w:val="007E2169"/>
    <w:rsid w:val="00831FB6"/>
    <w:rsid w:val="00850180"/>
    <w:rsid w:val="00854CD6"/>
    <w:rsid w:val="00856E22"/>
    <w:rsid w:val="008602DE"/>
    <w:rsid w:val="008671FF"/>
    <w:rsid w:val="00891927"/>
    <w:rsid w:val="00893572"/>
    <w:rsid w:val="008E752C"/>
    <w:rsid w:val="009200CA"/>
    <w:rsid w:val="0092637F"/>
    <w:rsid w:val="009325DE"/>
    <w:rsid w:val="00952841"/>
    <w:rsid w:val="00957014"/>
    <w:rsid w:val="0098711F"/>
    <w:rsid w:val="00992056"/>
    <w:rsid w:val="009C04F6"/>
    <w:rsid w:val="00A40999"/>
    <w:rsid w:val="00A571E0"/>
    <w:rsid w:val="00A60382"/>
    <w:rsid w:val="00A8699D"/>
    <w:rsid w:val="00AE61A5"/>
    <w:rsid w:val="00AF0516"/>
    <w:rsid w:val="00B37085"/>
    <w:rsid w:val="00B4054E"/>
    <w:rsid w:val="00B77AE7"/>
    <w:rsid w:val="00B82757"/>
    <w:rsid w:val="00BE3B16"/>
    <w:rsid w:val="00BE4965"/>
    <w:rsid w:val="00BF6E07"/>
    <w:rsid w:val="00C0624A"/>
    <w:rsid w:val="00C57F58"/>
    <w:rsid w:val="00C6274D"/>
    <w:rsid w:val="00CE2CE4"/>
    <w:rsid w:val="00CE7183"/>
    <w:rsid w:val="00D64A35"/>
    <w:rsid w:val="00D934A9"/>
    <w:rsid w:val="00DC377D"/>
    <w:rsid w:val="00DC7945"/>
    <w:rsid w:val="00DE7D38"/>
    <w:rsid w:val="00E56D84"/>
    <w:rsid w:val="00E5793B"/>
    <w:rsid w:val="00E862EF"/>
    <w:rsid w:val="00EB2F40"/>
    <w:rsid w:val="00EB7CE4"/>
    <w:rsid w:val="00ED717E"/>
    <w:rsid w:val="00EF4392"/>
    <w:rsid w:val="00F20ABB"/>
    <w:rsid w:val="00F35413"/>
    <w:rsid w:val="00F549E3"/>
    <w:rsid w:val="00F81D2B"/>
    <w:rsid w:val="00F95442"/>
    <w:rsid w:val="00FA22A3"/>
    <w:rsid w:val="00FF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56D48"/>
  <w15:chartTrackingRefBased/>
  <w15:docId w15:val="{A6B6E329-A4D1-1046-857D-04388FA41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FD3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1F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FD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NoSpacing">
    <w:name w:val="No Spacing"/>
    <w:uiPriority w:val="1"/>
    <w:qFormat/>
    <w:rsid w:val="00031FD3"/>
    <w:rPr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CE71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1F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F79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81F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F79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0</TotalTime>
  <Pages>6</Pages>
  <Words>1340</Words>
  <Characters>7644</Characters>
  <Application>Microsoft Office Word</Application>
  <DocSecurity>0</DocSecurity>
  <Lines>63</Lines>
  <Paragraphs>17</Paragraphs>
  <ScaleCrop>false</ScaleCrop>
  <Company/>
  <LinksUpToDate>false</LinksUpToDate>
  <CharactersWithSpaces>8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ellows</dc:creator>
  <cp:keywords/>
  <dc:description/>
  <cp:lastModifiedBy>Alexandra Bellows</cp:lastModifiedBy>
  <cp:revision>13</cp:revision>
  <dcterms:created xsi:type="dcterms:W3CDTF">2023-12-27T19:52:00Z</dcterms:created>
  <dcterms:modified xsi:type="dcterms:W3CDTF">2024-05-19T19:38:00Z</dcterms:modified>
</cp:coreProperties>
</file>